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54A16" w14:textId="6E139E48" w:rsidR="00546558" w:rsidRPr="0054657B" w:rsidRDefault="0054657B" w:rsidP="0054657B">
      <w:pPr>
        <w:rPr>
          <w:rFonts w:asciiTheme="majorBidi" w:hAnsiTheme="majorBidi" w:cstheme="majorBidi"/>
          <w:sz w:val="28"/>
          <w:szCs w:val="28"/>
        </w:rPr>
      </w:pPr>
      <w:r w:rsidRPr="0054657B">
        <w:rPr>
          <w:rFonts w:asciiTheme="majorBidi" w:hAnsiTheme="majorBidi" w:cstheme="majorBidi"/>
          <w:sz w:val="28"/>
          <w:szCs w:val="28"/>
        </w:rPr>
        <w:t>S</w:t>
      </w:r>
      <w:r w:rsidR="00502A21">
        <w:rPr>
          <w:rFonts w:asciiTheme="majorBidi" w:hAnsiTheme="majorBidi" w:cstheme="majorBidi"/>
          <w:sz w:val="28"/>
          <w:szCs w:val="28"/>
        </w:rPr>
        <w:t>1 Table.</w:t>
      </w:r>
      <w:r w:rsidRPr="0054657B">
        <w:rPr>
          <w:rFonts w:asciiTheme="majorBidi" w:hAnsiTheme="majorBidi" w:cstheme="majorBidi"/>
          <w:sz w:val="28"/>
          <w:szCs w:val="28"/>
        </w:rPr>
        <w:t xml:space="preserve"> </w:t>
      </w:r>
      <w:r w:rsidR="00546558" w:rsidRPr="0054657B">
        <w:rPr>
          <w:rFonts w:asciiTheme="majorBidi" w:hAnsiTheme="majorBidi" w:cstheme="majorBidi"/>
          <w:sz w:val="28"/>
          <w:szCs w:val="28"/>
        </w:rPr>
        <w:t>Factors impeding the supply of over-the-counter medications according to evidence-based practice</w:t>
      </w:r>
    </w:p>
    <w:p w14:paraId="32210E03" w14:textId="4DBC6351" w:rsidR="006A79AA" w:rsidRPr="008C1195" w:rsidRDefault="00546558" w:rsidP="006323D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4657B">
        <w:rPr>
          <w:rFonts w:asciiTheme="majorBidi" w:hAnsiTheme="majorBidi" w:cstheme="majorBidi"/>
          <w:sz w:val="28"/>
          <w:szCs w:val="28"/>
        </w:rPr>
        <w:t>Focus Group</w:t>
      </w:r>
      <w:r w:rsidR="006323D7" w:rsidRPr="0054657B">
        <w:rPr>
          <w:rFonts w:asciiTheme="majorBidi" w:hAnsiTheme="majorBidi" w:cstheme="majorBidi"/>
          <w:sz w:val="28"/>
          <w:szCs w:val="28"/>
        </w:rPr>
        <w:t>s demographic characteristics and final c</w:t>
      </w:r>
      <w:r w:rsidRPr="0054657B">
        <w:rPr>
          <w:rFonts w:asciiTheme="majorBidi" w:hAnsiTheme="majorBidi" w:cstheme="majorBidi"/>
          <w:sz w:val="28"/>
          <w:szCs w:val="28"/>
        </w:rPr>
        <w:t>oding manual</w:t>
      </w:r>
      <w:r w:rsidRPr="008C119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1B38916C" w14:textId="77777777" w:rsidR="004A3E7D" w:rsidRDefault="004A3E7D" w:rsidP="004A3E7D">
      <w:r>
        <w:t xml:space="preserve">Demographic data </w:t>
      </w:r>
      <w:r w:rsidR="002E619A">
        <w:t>for pharmacist</w:t>
      </w:r>
      <w:r>
        <w:t>:</w:t>
      </w:r>
    </w:p>
    <w:p w14:paraId="0D13BB05" w14:textId="17647549" w:rsidR="0082476F" w:rsidRDefault="0082476F" w:rsidP="004A3E7D">
      <w:r>
        <w:t xml:space="preserve">(First focus </w:t>
      </w:r>
      <w:r w:rsidR="008C1195">
        <w:t>group) Date</w:t>
      </w:r>
      <w:r w:rsidR="001803DA">
        <w:t>: 4-Jan-2017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37"/>
        <w:gridCol w:w="817"/>
        <w:gridCol w:w="1234"/>
        <w:gridCol w:w="2197"/>
        <w:gridCol w:w="4008"/>
      </w:tblGrid>
      <w:tr w:rsidR="007105B6" w14:paraId="2C733628" w14:textId="5CA91DD0" w:rsidTr="008C1195">
        <w:tc>
          <w:tcPr>
            <w:tcW w:w="1237" w:type="dxa"/>
          </w:tcPr>
          <w:p w14:paraId="642FA8CF" w14:textId="77777777" w:rsidR="007105B6" w:rsidRPr="002C15A0" w:rsidRDefault="007105B6" w:rsidP="004A3E7D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>pharmacist</w:t>
            </w:r>
          </w:p>
        </w:tc>
        <w:tc>
          <w:tcPr>
            <w:tcW w:w="817" w:type="dxa"/>
          </w:tcPr>
          <w:p w14:paraId="136BFF78" w14:textId="77777777" w:rsidR="007105B6" w:rsidRPr="002C15A0" w:rsidRDefault="007105B6" w:rsidP="004A3E7D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Age </w:t>
            </w:r>
          </w:p>
        </w:tc>
        <w:tc>
          <w:tcPr>
            <w:tcW w:w="1234" w:type="dxa"/>
          </w:tcPr>
          <w:p w14:paraId="31345225" w14:textId="77777777" w:rsidR="007105B6" w:rsidRPr="002C15A0" w:rsidRDefault="007105B6" w:rsidP="004A3E7D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Nationality </w:t>
            </w:r>
          </w:p>
        </w:tc>
        <w:tc>
          <w:tcPr>
            <w:tcW w:w="2197" w:type="dxa"/>
          </w:tcPr>
          <w:p w14:paraId="3F402E15" w14:textId="77777777" w:rsidR="007105B6" w:rsidRPr="002C15A0" w:rsidRDefault="007105B6" w:rsidP="004A3E7D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Education level </w:t>
            </w:r>
          </w:p>
        </w:tc>
        <w:tc>
          <w:tcPr>
            <w:tcW w:w="4008" w:type="dxa"/>
          </w:tcPr>
          <w:p w14:paraId="1C34B0E6" w14:textId="2C4B54CD" w:rsidR="007105B6" w:rsidRPr="002C15A0" w:rsidRDefault="007105B6" w:rsidP="004A3E7D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>Number</w:t>
            </w:r>
            <w:r w:rsidR="00687D8F">
              <w:rPr>
                <w:b/>
                <w:bCs/>
              </w:rPr>
              <w:t xml:space="preserve"> of</w:t>
            </w:r>
            <w:r w:rsidRPr="002C15A0">
              <w:rPr>
                <w:b/>
                <w:bCs/>
              </w:rPr>
              <w:t xml:space="preserve"> years of works </w:t>
            </w:r>
          </w:p>
        </w:tc>
      </w:tr>
      <w:tr w:rsidR="007105B6" w14:paraId="5C169797" w14:textId="43A0D937" w:rsidTr="008C1195">
        <w:tc>
          <w:tcPr>
            <w:tcW w:w="1237" w:type="dxa"/>
          </w:tcPr>
          <w:p w14:paraId="5AF164C3" w14:textId="77777777" w:rsidR="007105B6" w:rsidRDefault="007105B6" w:rsidP="00575872">
            <w:r>
              <w:t>1</w:t>
            </w:r>
          </w:p>
        </w:tc>
        <w:tc>
          <w:tcPr>
            <w:tcW w:w="817" w:type="dxa"/>
          </w:tcPr>
          <w:p w14:paraId="79B36A92" w14:textId="77777777" w:rsidR="007105B6" w:rsidRDefault="007105B6" w:rsidP="00575872">
            <w:r>
              <w:t>26</w:t>
            </w:r>
          </w:p>
        </w:tc>
        <w:tc>
          <w:tcPr>
            <w:tcW w:w="1234" w:type="dxa"/>
          </w:tcPr>
          <w:p w14:paraId="730C6C28" w14:textId="05296467" w:rsidR="007105B6" w:rsidRDefault="007105B6" w:rsidP="00575872">
            <w:r>
              <w:t>Egyptian</w:t>
            </w:r>
          </w:p>
        </w:tc>
        <w:tc>
          <w:tcPr>
            <w:tcW w:w="2197" w:type="dxa"/>
          </w:tcPr>
          <w:p w14:paraId="3E9E23F5" w14:textId="34C7B59E" w:rsidR="007105B6" w:rsidRDefault="008C1195" w:rsidP="00575872">
            <w:r>
              <w:t>Bachelor’s</w:t>
            </w:r>
            <w:r w:rsidR="007105B6">
              <w:t xml:space="preserve"> degree</w:t>
            </w:r>
          </w:p>
        </w:tc>
        <w:tc>
          <w:tcPr>
            <w:tcW w:w="4008" w:type="dxa"/>
          </w:tcPr>
          <w:p w14:paraId="53D6375C" w14:textId="77777777" w:rsidR="007105B6" w:rsidRDefault="007105B6" w:rsidP="00575872">
            <w:r>
              <w:t xml:space="preserve">2 years in Saudi and 2 years in Egypt </w:t>
            </w:r>
          </w:p>
        </w:tc>
      </w:tr>
      <w:tr w:rsidR="007105B6" w14:paraId="5D371F0A" w14:textId="54BEDA73" w:rsidTr="008C1195">
        <w:tc>
          <w:tcPr>
            <w:tcW w:w="1237" w:type="dxa"/>
          </w:tcPr>
          <w:p w14:paraId="69C26D85" w14:textId="77777777" w:rsidR="007105B6" w:rsidRDefault="007105B6" w:rsidP="00575872">
            <w:r>
              <w:t>2</w:t>
            </w:r>
          </w:p>
        </w:tc>
        <w:tc>
          <w:tcPr>
            <w:tcW w:w="817" w:type="dxa"/>
          </w:tcPr>
          <w:p w14:paraId="62F07635" w14:textId="77777777" w:rsidR="007105B6" w:rsidRDefault="007105B6" w:rsidP="00575872">
            <w:r>
              <w:t>27</w:t>
            </w:r>
          </w:p>
        </w:tc>
        <w:tc>
          <w:tcPr>
            <w:tcW w:w="1234" w:type="dxa"/>
          </w:tcPr>
          <w:p w14:paraId="3DF3C8DD" w14:textId="56E44D99" w:rsidR="007105B6" w:rsidRDefault="007105B6" w:rsidP="00575872">
            <w:r>
              <w:t>Egyptian</w:t>
            </w:r>
          </w:p>
        </w:tc>
        <w:tc>
          <w:tcPr>
            <w:tcW w:w="2197" w:type="dxa"/>
          </w:tcPr>
          <w:p w14:paraId="4C6D988E" w14:textId="30077B0C" w:rsidR="007105B6" w:rsidRDefault="008C1195" w:rsidP="00575872">
            <w:r>
              <w:t>Bachelor’s</w:t>
            </w:r>
            <w:r w:rsidR="007105B6">
              <w:t xml:space="preserve"> degree</w:t>
            </w:r>
          </w:p>
        </w:tc>
        <w:tc>
          <w:tcPr>
            <w:tcW w:w="4008" w:type="dxa"/>
          </w:tcPr>
          <w:p w14:paraId="23826A5C" w14:textId="77777777" w:rsidR="007105B6" w:rsidRDefault="007105B6" w:rsidP="00575872">
            <w:r>
              <w:t xml:space="preserve">1 year in Saudi and 1 year in Egypt </w:t>
            </w:r>
          </w:p>
        </w:tc>
      </w:tr>
      <w:tr w:rsidR="007105B6" w14:paraId="6C90CEF7" w14:textId="0570CDC0" w:rsidTr="008C1195">
        <w:tc>
          <w:tcPr>
            <w:tcW w:w="1237" w:type="dxa"/>
          </w:tcPr>
          <w:p w14:paraId="26AEB7BF" w14:textId="77777777" w:rsidR="007105B6" w:rsidRDefault="007105B6" w:rsidP="00575872">
            <w:r>
              <w:t>3</w:t>
            </w:r>
          </w:p>
        </w:tc>
        <w:tc>
          <w:tcPr>
            <w:tcW w:w="817" w:type="dxa"/>
          </w:tcPr>
          <w:p w14:paraId="17CBF08F" w14:textId="77777777" w:rsidR="007105B6" w:rsidRDefault="007105B6" w:rsidP="00575872">
            <w:r>
              <w:t>31</w:t>
            </w:r>
          </w:p>
        </w:tc>
        <w:tc>
          <w:tcPr>
            <w:tcW w:w="1234" w:type="dxa"/>
          </w:tcPr>
          <w:p w14:paraId="05D84D15" w14:textId="7E797F8B" w:rsidR="007105B6" w:rsidRDefault="007105B6" w:rsidP="00575872">
            <w:r>
              <w:t>Egyptian</w:t>
            </w:r>
          </w:p>
        </w:tc>
        <w:tc>
          <w:tcPr>
            <w:tcW w:w="2197" w:type="dxa"/>
          </w:tcPr>
          <w:p w14:paraId="5611DBC5" w14:textId="75C5B982" w:rsidR="007105B6" w:rsidRDefault="008C1195" w:rsidP="00575872">
            <w:r>
              <w:t>Bachelor’s</w:t>
            </w:r>
            <w:r w:rsidR="007105B6">
              <w:t xml:space="preserve"> degree +Clinical diploma </w:t>
            </w:r>
          </w:p>
        </w:tc>
        <w:tc>
          <w:tcPr>
            <w:tcW w:w="4008" w:type="dxa"/>
          </w:tcPr>
          <w:p w14:paraId="0628F6CD" w14:textId="77777777" w:rsidR="007105B6" w:rsidRDefault="007105B6" w:rsidP="00575872">
            <w:r>
              <w:t xml:space="preserve">5 years in Saudi and 5 years in Egypt </w:t>
            </w:r>
          </w:p>
        </w:tc>
      </w:tr>
      <w:tr w:rsidR="007105B6" w14:paraId="365A52B2" w14:textId="23AFAE18" w:rsidTr="008C1195">
        <w:tc>
          <w:tcPr>
            <w:tcW w:w="1237" w:type="dxa"/>
          </w:tcPr>
          <w:p w14:paraId="0A60D84A" w14:textId="77777777" w:rsidR="007105B6" w:rsidRDefault="007105B6" w:rsidP="00575872">
            <w:r>
              <w:t>4</w:t>
            </w:r>
          </w:p>
        </w:tc>
        <w:tc>
          <w:tcPr>
            <w:tcW w:w="817" w:type="dxa"/>
          </w:tcPr>
          <w:p w14:paraId="40563A6B" w14:textId="77777777" w:rsidR="007105B6" w:rsidRDefault="007105B6" w:rsidP="00575872">
            <w:r>
              <w:t>24</w:t>
            </w:r>
          </w:p>
        </w:tc>
        <w:tc>
          <w:tcPr>
            <w:tcW w:w="1234" w:type="dxa"/>
          </w:tcPr>
          <w:p w14:paraId="470BE2CD" w14:textId="3D9599D3" w:rsidR="007105B6" w:rsidRDefault="007105B6" w:rsidP="00575872">
            <w:r>
              <w:t>Egyptian</w:t>
            </w:r>
          </w:p>
        </w:tc>
        <w:tc>
          <w:tcPr>
            <w:tcW w:w="2197" w:type="dxa"/>
          </w:tcPr>
          <w:p w14:paraId="2E08BAB3" w14:textId="608D0EE3" w:rsidR="007105B6" w:rsidRDefault="008C1195" w:rsidP="00575872">
            <w:r>
              <w:t>Bachelor’s</w:t>
            </w:r>
            <w:r w:rsidR="007105B6">
              <w:t xml:space="preserve"> degree</w:t>
            </w:r>
          </w:p>
        </w:tc>
        <w:tc>
          <w:tcPr>
            <w:tcW w:w="4008" w:type="dxa"/>
          </w:tcPr>
          <w:p w14:paraId="1FEF31E8" w14:textId="6D9996C8" w:rsidR="007105B6" w:rsidRDefault="007105B6" w:rsidP="00575872">
            <w:r>
              <w:t xml:space="preserve">1 month in Saudi and 2 years in Egypt </w:t>
            </w:r>
          </w:p>
        </w:tc>
      </w:tr>
    </w:tbl>
    <w:p w14:paraId="42234018" w14:textId="77777777" w:rsidR="004A3E7D" w:rsidRDefault="004A3E7D" w:rsidP="004A3E7D"/>
    <w:p w14:paraId="4BB8C4F7" w14:textId="29842BD3" w:rsidR="0082476F" w:rsidRDefault="0082476F" w:rsidP="0082476F">
      <w:r>
        <w:t xml:space="preserve">(Second focus </w:t>
      </w:r>
      <w:r w:rsidR="00881F7F">
        <w:t>group) Date</w:t>
      </w:r>
      <w:r w:rsidR="001803DA">
        <w:t>: 22-Jan-2017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37"/>
        <w:gridCol w:w="817"/>
        <w:gridCol w:w="1234"/>
        <w:gridCol w:w="2107"/>
        <w:gridCol w:w="4098"/>
      </w:tblGrid>
      <w:tr w:rsidR="0082476F" w14:paraId="10FC7371" w14:textId="77777777" w:rsidTr="008C1195">
        <w:tc>
          <w:tcPr>
            <w:tcW w:w="1237" w:type="dxa"/>
          </w:tcPr>
          <w:p w14:paraId="484031FB" w14:textId="77777777" w:rsidR="0082476F" w:rsidRPr="002C15A0" w:rsidRDefault="0082476F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>pharmacist</w:t>
            </w:r>
          </w:p>
        </w:tc>
        <w:tc>
          <w:tcPr>
            <w:tcW w:w="817" w:type="dxa"/>
          </w:tcPr>
          <w:p w14:paraId="61CA58B3" w14:textId="77777777" w:rsidR="0082476F" w:rsidRPr="002C15A0" w:rsidRDefault="0082476F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Age </w:t>
            </w:r>
          </w:p>
        </w:tc>
        <w:tc>
          <w:tcPr>
            <w:tcW w:w="1234" w:type="dxa"/>
          </w:tcPr>
          <w:p w14:paraId="2AB9C829" w14:textId="77777777" w:rsidR="0082476F" w:rsidRPr="002C15A0" w:rsidRDefault="0082476F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Nationality </w:t>
            </w:r>
          </w:p>
        </w:tc>
        <w:tc>
          <w:tcPr>
            <w:tcW w:w="2107" w:type="dxa"/>
          </w:tcPr>
          <w:p w14:paraId="34408D69" w14:textId="77777777" w:rsidR="0082476F" w:rsidRPr="002C15A0" w:rsidRDefault="0082476F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Education level </w:t>
            </w:r>
          </w:p>
        </w:tc>
        <w:tc>
          <w:tcPr>
            <w:tcW w:w="4098" w:type="dxa"/>
          </w:tcPr>
          <w:p w14:paraId="2B7DB7AF" w14:textId="6101036E" w:rsidR="0082476F" w:rsidRPr="002C15A0" w:rsidRDefault="0082476F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>Number</w:t>
            </w:r>
            <w:r w:rsidR="00687D8F">
              <w:rPr>
                <w:b/>
                <w:bCs/>
              </w:rPr>
              <w:t xml:space="preserve"> of</w:t>
            </w:r>
            <w:r w:rsidRPr="002C15A0">
              <w:rPr>
                <w:b/>
                <w:bCs/>
              </w:rPr>
              <w:t xml:space="preserve"> years of works </w:t>
            </w:r>
          </w:p>
        </w:tc>
      </w:tr>
      <w:tr w:rsidR="0082476F" w14:paraId="6816D8FE" w14:textId="77777777" w:rsidTr="008C1195">
        <w:tc>
          <w:tcPr>
            <w:tcW w:w="1237" w:type="dxa"/>
          </w:tcPr>
          <w:p w14:paraId="3FE578BD" w14:textId="77777777" w:rsidR="0082476F" w:rsidRDefault="0082476F" w:rsidP="00804F7E">
            <w:r>
              <w:t>1</w:t>
            </w:r>
          </w:p>
        </w:tc>
        <w:tc>
          <w:tcPr>
            <w:tcW w:w="817" w:type="dxa"/>
          </w:tcPr>
          <w:p w14:paraId="6155B776" w14:textId="77777777" w:rsidR="0082476F" w:rsidRDefault="0082476F" w:rsidP="00804F7E">
            <w:r>
              <w:t>31</w:t>
            </w:r>
          </w:p>
        </w:tc>
        <w:tc>
          <w:tcPr>
            <w:tcW w:w="1234" w:type="dxa"/>
          </w:tcPr>
          <w:p w14:paraId="306C0AAD" w14:textId="35536EA7" w:rsidR="0082476F" w:rsidRDefault="0078729B" w:rsidP="00804F7E">
            <w:r>
              <w:t>Egyptian</w:t>
            </w:r>
          </w:p>
        </w:tc>
        <w:tc>
          <w:tcPr>
            <w:tcW w:w="2107" w:type="dxa"/>
          </w:tcPr>
          <w:p w14:paraId="3BE25C66" w14:textId="3EEA5CBA" w:rsidR="0082476F" w:rsidRDefault="008C1195" w:rsidP="00804F7E">
            <w:r>
              <w:t>Bachelor’s</w:t>
            </w:r>
            <w:r w:rsidR="0082476F">
              <w:t xml:space="preserve"> degree</w:t>
            </w:r>
          </w:p>
        </w:tc>
        <w:tc>
          <w:tcPr>
            <w:tcW w:w="4098" w:type="dxa"/>
          </w:tcPr>
          <w:p w14:paraId="75FF8ED1" w14:textId="15F28BCF" w:rsidR="0082476F" w:rsidRDefault="0082476F" w:rsidP="00804F7E">
            <w:r>
              <w:t xml:space="preserve">9 years in Saudi </w:t>
            </w:r>
            <w:r w:rsidR="008C1195">
              <w:t>and 7</w:t>
            </w:r>
            <w:r>
              <w:t xml:space="preserve"> months in Egypt </w:t>
            </w:r>
          </w:p>
        </w:tc>
      </w:tr>
      <w:tr w:rsidR="0082476F" w14:paraId="01DBE6EB" w14:textId="77777777" w:rsidTr="008C1195">
        <w:tc>
          <w:tcPr>
            <w:tcW w:w="1237" w:type="dxa"/>
          </w:tcPr>
          <w:p w14:paraId="4F8F65DC" w14:textId="77777777" w:rsidR="0082476F" w:rsidRDefault="0082476F" w:rsidP="00804F7E">
            <w:r>
              <w:t>2</w:t>
            </w:r>
          </w:p>
        </w:tc>
        <w:tc>
          <w:tcPr>
            <w:tcW w:w="817" w:type="dxa"/>
          </w:tcPr>
          <w:p w14:paraId="4B437DBE" w14:textId="77777777" w:rsidR="0082476F" w:rsidRDefault="0082476F" w:rsidP="00804F7E">
            <w:r>
              <w:t>33</w:t>
            </w:r>
          </w:p>
        </w:tc>
        <w:tc>
          <w:tcPr>
            <w:tcW w:w="1234" w:type="dxa"/>
          </w:tcPr>
          <w:p w14:paraId="773BAD2C" w14:textId="1FAEECD7" w:rsidR="0082476F" w:rsidRDefault="0078729B" w:rsidP="00804F7E">
            <w:r>
              <w:t>Egyptian</w:t>
            </w:r>
          </w:p>
        </w:tc>
        <w:tc>
          <w:tcPr>
            <w:tcW w:w="2107" w:type="dxa"/>
          </w:tcPr>
          <w:p w14:paraId="476F784E" w14:textId="2B915ECA" w:rsidR="0082476F" w:rsidRDefault="008C1195" w:rsidP="00804F7E">
            <w:r>
              <w:t>Bachelor’s</w:t>
            </w:r>
            <w:r w:rsidR="0082476F">
              <w:t xml:space="preserve"> degree</w:t>
            </w:r>
          </w:p>
        </w:tc>
        <w:tc>
          <w:tcPr>
            <w:tcW w:w="4098" w:type="dxa"/>
          </w:tcPr>
          <w:p w14:paraId="1A6723FA" w14:textId="77777777" w:rsidR="0082476F" w:rsidRDefault="0082476F" w:rsidP="00804F7E">
            <w:r>
              <w:t xml:space="preserve">8 years in Saudi and 2 years in Egypt </w:t>
            </w:r>
          </w:p>
        </w:tc>
      </w:tr>
      <w:tr w:rsidR="0082476F" w14:paraId="282D0B01" w14:textId="77777777" w:rsidTr="008C1195">
        <w:tc>
          <w:tcPr>
            <w:tcW w:w="1237" w:type="dxa"/>
          </w:tcPr>
          <w:p w14:paraId="6C368894" w14:textId="77777777" w:rsidR="0082476F" w:rsidRDefault="0082476F" w:rsidP="00804F7E">
            <w:r>
              <w:t>3</w:t>
            </w:r>
          </w:p>
        </w:tc>
        <w:tc>
          <w:tcPr>
            <w:tcW w:w="817" w:type="dxa"/>
          </w:tcPr>
          <w:p w14:paraId="0322935A" w14:textId="77777777" w:rsidR="0082476F" w:rsidRDefault="0082476F" w:rsidP="00804F7E">
            <w:r>
              <w:t>40</w:t>
            </w:r>
          </w:p>
        </w:tc>
        <w:tc>
          <w:tcPr>
            <w:tcW w:w="1234" w:type="dxa"/>
          </w:tcPr>
          <w:p w14:paraId="607B985E" w14:textId="415C4919" w:rsidR="0082476F" w:rsidRDefault="0078729B" w:rsidP="00804F7E">
            <w:r>
              <w:t>Egyptian</w:t>
            </w:r>
          </w:p>
        </w:tc>
        <w:tc>
          <w:tcPr>
            <w:tcW w:w="2107" w:type="dxa"/>
          </w:tcPr>
          <w:p w14:paraId="00914298" w14:textId="6A245D61" w:rsidR="0082476F" w:rsidRDefault="008C1195" w:rsidP="00804F7E">
            <w:r>
              <w:t>Bachelor’s</w:t>
            </w:r>
            <w:r w:rsidR="0082476F">
              <w:t xml:space="preserve"> degree </w:t>
            </w:r>
          </w:p>
        </w:tc>
        <w:tc>
          <w:tcPr>
            <w:tcW w:w="4098" w:type="dxa"/>
          </w:tcPr>
          <w:p w14:paraId="5FB46FAC" w14:textId="77777777" w:rsidR="0082476F" w:rsidRDefault="0082476F" w:rsidP="00804F7E">
            <w:r>
              <w:t xml:space="preserve"> 15 years in Saudi </w:t>
            </w:r>
          </w:p>
        </w:tc>
      </w:tr>
      <w:tr w:rsidR="0082476F" w14:paraId="5EC468D8" w14:textId="77777777" w:rsidTr="008C1195">
        <w:tc>
          <w:tcPr>
            <w:tcW w:w="1237" w:type="dxa"/>
          </w:tcPr>
          <w:p w14:paraId="630BEB6B" w14:textId="77777777" w:rsidR="0082476F" w:rsidRDefault="0082476F" w:rsidP="00804F7E">
            <w:r>
              <w:t>4</w:t>
            </w:r>
          </w:p>
        </w:tc>
        <w:tc>
          <w:tcPr>
            <w:tcW w:w="817" w:type="dxa"/>
          </w:tcPr>
          <w:p w14:paraId="5B5361B4" w14:textId="77777777" w:rsidR="0082476F" w:rsidRDefault="0082476F" w:rsidP="00804F7E">
            <w:r>
              <w:t>26</w:t>
            </w:r>
          </w:p>
        </w:tc>
        <w:tc>
          <w:tcPr>
            <w:tcW w:w="1234" w:type="dxa"/>
          </w:tcPr>
          <w:p w14:paraId="28D81D92" w14:textId="513017C2" w:rsidR="0082476F" w:rsidRDefault="0078729B" w:rsidP="00804F7E">
            <w:r>
              <w:t>Egyptian</w:t>
            </w:r>
          </w:p>
        </w:tc>
        <w:tc>
          <w:tcPr>
            <w:tcW w:w="2107" w:type="dxa"/>
          </w:tcPr>
          <w:p w14:paraId="05F32217" w14:textId="0C3B8BAE" w:rsidR="0082476F" w:rsidRPr="00274773" w:rsidRDefault="008C1195" w:rsidP="00804F7E">
            <w:pPr>
              <w:rPr>
                <w:vertAlign w:val="subscript"/>
              </w:rPr>
            </w:pPr>
            <w:r>
              <w:t>Bachelor’s</w:t>
            </w:r>
            <w:r w:rsidR="0082476F">
              <w:t xml:space="preserve"> degree +Master</w:t>
            </w:r>
            <w:r>
              <w:t>’s</w:t>
            </w:r>
            <w:r w:rsidR="0082476F">
              <w:t xml:space="preserve"> degree</w:t>
            </w:r>
          </w:p>
        </w:tc>
        <w:tc>
          <w:tcPr>
            <w:tcW w:w="4098" w:type="dxa"/>
          </w:tcPr>
          <w:p w14:paraId="5B6F7ABC" w14:textId="7EED6D52" w:rsidR="0082476F" w:rsidRDefault="0082476F" w:rsidP="00804F7E">
            <w:r>
              <w:t xml:space="preserve"> 1 year in Saudi and 1 year and </w:t>
            </w:r>
            <w:r w:rsidR="00687D8F">
              <w:t xml:space="preserve">a </w:t>
            </w:r>
            <w:r>
              <w:t xml:space="preserve">half in Egypt </w:t>
            </w:r>
          </w:p>
        </w:tc>
      </w:tr>
      <w:tr w:rsidR="0082476F" w14:paraId="59DE761B" w14:textId="77777777" w:rsidTr="008C1195">
        <w:tc>
          <w:tcPr>
            <w:tcW w:w="1237" w:type="dxa"/>
          </w:tcPr>
          <w:p w14:paraId="2FF70B8C" w14:textId="77777777" w:rsidR="0082476F" w:rsidRDefault="0082476F" w:rsidP="00804F7E">
            <w:r>
              <w:t>5</w:t>
            </w:r>
          </w:p>
        </w:tc>
        <w:tc>
          <w:tcPr>
            <w:tcW w:w="817" w:type="dxa"/>
          </w:tcPr>
          <w:p w14:paraId="3382D4F9" w14:textId="77777777" w:rsidR="0082476F" w:rsidRDefault="0082476F" w:rsidP="00804F7E">
            <w:r>
              <w:t>42</w:t>
            </w:r>
          </w:p>
        </w:tc>
        <w:tc>
          <w:tcPr>
            <w:tcW w:w="1234" w:type="dxa"/>
          </w:tcPr>
          <w:p w14:paraId="3D312980" w14:textId="1DB0C23A" w:rsidR="0082476F" w:rsidRDefault="0078729B" w:rsidP="00804F7E">
            <w:r>
              <w:t>Egyptian</w:t>
            </w:r>
          </w:p>
        </w:tc>
        <w:tc>
          <w:tcPr>
            <w:tcW w:w="2107" w:type="dxa"/>
          </w:tcPr>
          <w:p w14:paraId="2211F38F" w14:textId="6EEBD116" w:rsidR="0082476F" w:rsidRDefault="008C1195" w:rsidP="00804F7E">
            <w:r>
              <w:t>Bachelor’s</w:t>
            </w:r>
            <w:r w:rsidR="00804F7E">
              <w:t xml:space="preserve"> degree</w:t>
            </w:r>
          </w:p>
        </w:tc>
        <w:tc>
          <w:tcPr>
            <w:tcW w:w="4098" w:type="dxa"/>
          </w:tcPr>
          <w:p w14:paraId="25B9898C" w14:textId="77777777" w:rsidR="0082476F" w:rsidRDefault="0082476F" w:rsidP="00804F7E">
            <w:r>
              <w:t>10 years in Saudi and 3 years in Egypt</w:t>
            </w:r>
          </w:p>
        </w:tc>
      </w:tr>
      <w:tr w:rsidR="0082476F" w14:paraId="6DEFF15B" w14:textId="77777777" w:rsidTr="008C1195">
        <w:tc>
          <w:tcPr>
            <w:tcW w:w="1237" w:type="dxa"/>
          </w:tcPr>
          <w:p w14:paraId="4665D721" w14:textId="77777777" w:rsidR="0082476F" w:rsidRDefault="0082476F" w:rsidP="00804F7E">
            <w:r>
              <w:t>6</w:t>
            </w:r>
          </w:p>
        </w:tc>
        <w:tc>
          <w:tcPr>
            <w:tcW w:w="817" w:type="dxa"/>
          </w:tcPr>
          <w:p w14:paraId="4BFAE75A" w14:textId="77777777" w:rsidR="0082476F" w:rsidRDefault="0082476F" w:rsidP="00804F7E">
            <w:r>
              <w:t>24</w:t>
            </w:r>
          </w:p>
        </w:tc>
        <w:tc>
          <w:tcPr>
            <w:tcW w:w="1234" w:type="dxa"/>
          </w:tcPr>
          <w:p w14:paraId="738A43C8" w14:textId="2CC14706" w:rsidR="0082476F" w:rsidRDefault="0078729B" w:rsidP="00804F7E">
            <w:r>
              <w:t>Egyptian</w:t>
            </w:r>
          </w:p>
        </w:tc>
        <w:tc>
          <w:tcPr>
            <w:tcW w:w="2107" w:type="dxa"/>
          </w:tcPr>
          <w:p w14:paraId="1A573290" w14:textId="74D97371" w:rsidR="0082476F" w:rsidRDefault="008C1195" w:rsidP="00804F7E">
            <w:r>
              <w:t>Bachelor’s</w:t>
            </w:r>
            <w:r w:rsidR="00804F7E">
              <w:t xml:space="preserve"> degree</w:t>
            </w:r>
          </w:p>
        </w:tc>
        <w:tc>
          <w:tcPr>
            <w:tcW w:w="4098" w:type="dxa"/>
          </w:tcPr>
          <w:p w14:paraId="1E3B8F2A" w14:textId="79723823" w:rsidR="0082476F" w:rsidRDefault="0082476F" w:rsidP="00804F7E">
            <w:r>
              <w:t xml:space="preserve">3 years in Saudi and 7 years </w:t>
            </w:r>
            <w:r w:rsidR="00687D8F">
              <w:t>i</w:t>
            </w:r>
            <w:r>
              <w:t xml:space="preserve">n Egypt </w:t>
            </w:r>
          </w:p>
        </w:tc>
      </w:tr>
    </w:tbl>
    <w:p w14:paraId="08546D5C" w14:textId="77777777" w:rsidR="0082476F" w:rsidRDefault="0082476F" w:rsidP="0082476F"/>
    <w:p w14:paraId="29F40544" w14:textId="052EBA44" w:rsidR="0082476F" w:rsidRDefault="0082476F" w:rsidP="0082476F">
      <w:r>
        <w:t xml:space="preserve">(Third focus </w:t>
      </w:r>
      <w:r w:rsidR="008C1195">
        <w:t xml:space="preserve">group) </w:t>
      </w:r>
      <w:r w:rsidR="001803DA">
        <w:t>Date: 29-Jan-2017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37"/>
        <w:gridCol w:w="817"/>
        <w:gridCol w:w="1234"/>
        <w:gridCol w:w="2107"/>
        <w:gridCol w:w="4098"/>
      </w:tblGrid>
      <w:tr w:rsidR="0016169E" w:rsidRPr="002C15A0" w14:paraId="33F5E5D1" w14:textId="77777777" w:rsidTr="008C1195">
        <w:tc>
          <w:tcPr>
            <w:tcW w:w="1237" w:type="dxa"/>
          </w:tcPr>
          <w:p w14:paraId="493DF279" w14:textId="77777777" w:rsidR="0016169E" w:rsidRPr="002C15A0" w:rsidRDefault="0016169E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>pharmacist</w:t>
            </w:r>
          </w:p>
        </w:tc>
        <w:tc>
          <w:tcPr>
            <w:tcW w:w="817" w:type="dxa"/>
          </w:tcPr>
          <w:p w14:paraId="688BE4E5" w14:textId="77777777" w:rsidR="0016169E" w:rsidRPr="002C15A0" w:rsidRDefault="0016169E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Age </w:t>
            </w:r>
          </w:p>
        </w:tc>
        <w:tc>
          <w:tcPr>
            <w:tcW w:w="1234" w:type="dxa"/>
          </w:tcPr>
          <w:p w14:paraId="59D91655" w14:textId="77777777" w:rsidR="0016169E" w:rsidRPr="002C15A0" w:rsidRDefault="0016169E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Nationality </w:t>
            </w:r>
          </w:p>
        </w:tc>
        <w:tc>
          <w:tcPr>
            <w:tcW w:w="2107" w:type="dxa"/>
          </w:tcPr>
          <w:p w14:paraId="783A9F5B" w14:textId="77777777" w:rsidR="0016169E" w:rsidRPr="002C15A0" w:rsidRDefault="0016169E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 xml:space="preserve">Education level </w:t>
            </w:r>
          </w:p>
        </w:tc>
        <w:tc>
          <w:tcPr>
            <w:tcW w:w="4098" w:type="dxa"/>
          </w:tcPr>
          <w:p w14:paraId="7C005626" w14:textId="2DE094F8" w:rsidR="0016169E" w:rsidRPr="002C15A0" w:rsidRDefault="0016169E" w:rsidP="00804F7E">
            <w:pPr>
              <w:rPr>
                <w:b/>
                <w:bCs/>
              </w:rPr>
            </w:pPr>
            <w:r w:rsidRPr="002C15A0">
              <w:rPr>
                <w:b/>
                <w:bCs/>
              </w:rPr>
              <w:t>Number</w:t>
            </w:r>
            <w:r w:rsidR="00687D8F">
              <w:rPr>
                <w:b/>
                <w:bCs/>
              </w:rPr>
              <w:t xml:space="preserve"> of</w:t>
            </w:r>
            <w:r w:rsidRPr="002C15A0">
              <w:rPr>
                <w:b/>
                <w:bCs/>
              </w:rPr>
              <w:t xml:space="preserve"> years of works </w:t>
            </w:r>
          </w:p>
        </w:tc>
      </w:tr>
      <w:tr w:rsidR="0016169E" w14:paraId="46DBE6BF" w14:textId="77777777" w:rsidTr="008C1195">
        <w:tc>
          <w:tcPr>
            <w:tcW w:w="1237" w:type="dxa"/>
          </w:tcPr>
          <w:p w14:paraId="7B7E600F" w14:textId="77777777" w:rsidR="0016169E" w:rsidRDefault="0016169E" w:rsidP="00804F7E">
            <w:r>
              <w:t>1</w:t>
            </w:r>
          </w:p>
        </w:tc>
        <w:tc>
          <w:tcPr>
            <w:tcW w:w="817" w:type="dxa"/>
          </w:tcPr>
          <w:p w14:paraId="3A38172F" w14:textId="30CB12F7" w:rsidR="0016169E" w:rsidRDefault="0016169E" w:rsidP="00804F7E">
            <w:r>
              <w:t>24</w:t>
            </w:r>
          </w:p>
        </w:tc>
        <w:tc>
          <w:tcPr>
            <w:tcW w:w="1234" w:type="dxa"/>
          </w:tcPr>
          <w:p w14:paraId="14DE4A1B" w14:textId="446DD661" w:rsidR="0016169E" w:rsidRDefault="0078729B" w:rsidP="00804F7E">
            <w:r>
              <w:t>Egyptian</w:t>
            </w:r>
          </w:p>
        </w:tc>
        <w:tc>
          <w:tcPr>
            <w:tcW w:w="2107" w:type="dxa"/>
          </w:tcPr>
          <w:p w14:paraId="2ECDB418" w14:textId="3078F279" w:rsidR="0016169E" w:rsidRDefault="008C1195" w:rsidP="00804F7E">
            <w:r>
              <w:t>Bachelor’s</w:t>
            </w:r>
            <w:r w:rsidR="0016169E">
              <w:t xml:space="preserve"> degree</w:t>
            </w:r>
          </w:p>
        </w:tc>
        <w:tc>
          <w:tcPr>
            <w:tcW w:w="4098" w:type="dxa"/>
          </w:tcPr>
          <w:p w14:paraId="2482BEBC" w14:textId="22F5769F" w:rsidR="0016169E" w:rsidRDefault="0016169E" w:rsidP="00804F7E">
            <w:r>
              <w:t xml:space="preserve">2 years in Saudi and 1 years in Egypt </w:t>
            </w:r>
          </w:p>
        </w:tc>
      </w:tr>
      <w:tr w:rsidR="0016169E" w14:paraId="3081BB12" w14:textId="77777777" w:rsidTr="008C1195">
        <w:tc>
          <w:tcPr>
            <w:tcW w:w="1237" w:type="dxa"/>
          </w:tcPr>
          <w:p w14:paraId="7D300CEB" w14:textId="77777777" w:rsidR="0016169E" w:rsidRDefault="0016169E" w:rsidP="00804F7E">
            <w:r>
              <w:t>2</w:t>
            </w:r>
          </w:p>
        </w:tc>
        <w:tc>
          <w:tcPr>
            <w:tcW w:w="817" w:type="dxa"/>
          </w:tcPr>
          <w:p w14:paraId="376C83EA" w14:textId="4013A714" w:rsidR="0016169E" w:rsidRDefault="0016169E" w:rsidP="00804F7E">
            <w:r>
              <w:t>41</w:t>
            </w:r>
          </w:p>
        </w:tc>
        <w:tc>
          <w:tcPr>
            <w:tcW w:w="1234" w:type="dxa"/>
          </w:tcPr>
          <w:p w14:paraId="590D7B40" w14:textId="02990F4B" w:rsidR="0016169E" w:rsidRDefault="0078729B" w:rsidP="00804F7E">
            <w:r>
              <w:t>Egyptian</w:t>
            </w:r>
          </w:p>
        </w:tc>
        <w:tc>
          <w:tcPr>
            <w:tcW w:w="2107" w:type="dxa"/>
          </w:tcPr>
          <w:p w14:paraId="753E3EE2" w14:textId="65AD9FE8" w:rsidR="0016169E" w:rsidRDefault="008C1195" w:rsidP="00804F7E">
            <w:r>
              <w:t>Bachelor’s</w:t>
            </w:r>
            <w:r w:rsidR="0016169E">
              <w:t xml:space="preserve"> degree</w:t>
            </w:r>
          </w:p>
        </w:tc>
        <w:tc>
          <w:tcPr>
            <w:tcW w:w="4098" w:type="dxa"/>
          </w:tcPr>
          <w:p w14:paraId="6FFF4EDF" w14:textId="1BBFCA7C" w:rsidR="0016169E" w:rsidRDefault="0016169E" w:rsidP="00804F7E">
            <w:r>
              <w:t>8 year in Saudi and 5 year</w:t>
            </w:r>
            <w:r w:rsidR="00687D8F">
              <w:t>s</w:t>
            </w:r>
            <w:r>
              <w:t xml:space="preserve"> in Egypt </w:t>
            </w:r>
          </w:p>
        </w:tc>
      </w:tr>
      <w:tr w:rsidR="0016169E" w14:paraId="66CF4CDB" w14:textId="77777777" w:rsidTr="008C1195">
        <w:tc>
          <w:tcPr>
            <w:tcW w:w="1237" w:type="dxa"/>
          </w:tcPr>
          <w:p w14:paraId="7BF27754" w14:textId="77777777" w:rsidR="0016169E" w:rsidRDefault="0016169E" w:rsidP="00804F7E">
            <w:r>
              <w:t>3</w:t>
            </w:r>
          </w:p>
        </w:tc>
        <w:tc>
          <w:tcPr>
            <w:tcW w:w="817" w:type="dxa"/>
          </w:tcPr>
          <w:p w14:paraId="1FD8D0E5" w14:textId="00F24802" w:rsidR="0016169E" w:rsidRDefault="0016169E" w:rsidP="00804F7E">
            <w:r>
              <w:t>36</w:t>
            </w:r>
          </w:p>
        </w:tc>
        <w:tc>
          <w:tcPr>
            <w:tcW w:w="1234" w:type="dxa"/>
          </w:tcPr>
          <w:p w14:paraId="5BD2B2F0" w14:textId="3905C10D" w:rsidR="0016169E" w:rsidRDefault="0078729B" w:rsidP="00804F7E">
            <w:r>
              <w:t>Egyptian</w:t>
            </w:r>
          </w:p>
        </w:tc>
        <w:tc>
          <w:tcPr>
            <w:tcW w:w="2107" w:type="dxa"/>
          </w:tcPr>
          <w:p w14:paraId="3D27818C" w14:textId="5E3AB254" w:rsidR="0016169E" w:rsidRDefault="008C1195" w:rsidP="0016169E">
            <w:r>
              <w:t>Bachelor’s</w:t>
            </w:r>
            <w:r w:rsidR="0016169E">
              <w:t xml:space="preserve"> degree </w:t>
            </w:r>
          </w:p>
        </w:tc>
        <w:tc>
          <w:tcPr>
            <w:tcW w:w="4098" w:type="dxa"/>
          </w:tcPr>
          <w:p w14:paraId="2FA1A1F7" w14:textId="29F2B90E" w:rsidR="0016169E" w:rsidRDefault="0016169E" w:rsidP="00804F7E">
            <w:r>
              <w:t xml:space="preserve">5 years in Saudi and 4 years in Egypt </w:t>
            </w:r>
          </w:p>
        </w:tc>
      </w:tr>
    </w:tbl>
    <w:p w14:paraId="2E2EB8BC" w14:textId="77777777" w:rsidR="0082476F" w:rsidRDefault="0082476F" w:rsidP="0082476F"/>
    <w:p w14:paraId="38ED9256" w14:textId="77777777" w:rsidR="0082476F" w:rsidRDefault="0082476F" w:rsidP="004A3E7D"/>
    <w:tbl>
      <w:tblPr>
        <w:tblStyle w:val="TableGrid"/>
        <w:tblW w:w="1301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667"/>
        <w:gridCol w:w="3344"/>
      </w:tblGrid>
      <w:tr w:rsidR="009505CC" w:rsidRPr="007105B6" w14:paraId="5FC4A8D4" w14:textId="77777777" w:rsidTr="006323D7">
        <w:tc>
          <w:tcPr>
            <w:tcW w:w="9667" w:type="dxa"/>
            <w:shd w:val="clear" w:color="auto" w:fill="FFFFFF" w:themeFill="background1"/>
          </w:tcPr>
          <w:p w14:paraId="1500691B" w14:textId="0DACF2E4" w:rsidR="00546558" w:rsidRPr="007105B6" w:rsidRDefault="007105B6">
            <w:pPr>
              <w:rPr>
                <w:b/>
                <w:bCs/>
              </w:rPr>
            </w:pPr>
            <w:r w:rsidRPr="007105B6">
              <w:rPr>
                <w:b/>
                <w:bCs/>
              </w:rPr>
              <w:t xml:space="preserve">Code/ factor </w:t>
            </w:r>
          </w:p>
        </w:tc>
        <w:tc>
          <w:tcPr>
            <w:tcW w:w="3344" w:type="dxa"/>
            <w:shd w:val="clear" w:color="auto" w:fill="FFFFFF" w:themeFill="background1"/>
          </w:tcPr>
          <w:p w14:paraId="26F35305" w14:textId="7E6B68B2" w:rsidR="00546558" w:rsidRPr="007105B6" w:rsidRDefault="00546558">
            <w:pPr>
              <w:rPr>
                <w:b/>
                <w:bCs/>
              </w:rPr>
            </w:pPr>
            <w:r w:rsidRPr="007105B6">
              <w:rPr>
                <w:b/>
                <w:bCs/>
              </w:rPr>
              <w:t>Comments</w:t>
            </w:r>
            <w:r w:rsidR="007105B6">
              <w:rPr>
                <w:b/>
                <w:bCs/>
              </w:rPr>
              <w:t xml:space="preserve"> and things mentioned by the participants </w:t>
            </w:r>
          </w:p>
        </w:tc>
      </w:tr>
      <w:tr w:rsidR="009505CC" w:rsidRPr="007105B6" w14:paraId="6C67DEC4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2A032E84" w14:textId="5E739B86" w:rsidR="007105B6" w:rsidRDefault="007105B6" w:rsidP="007105B6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lastRenderedPageBreak/>
              <w:t>Pharmacist knowledge of medication</w:t>
            </w:r>
          </w:p>
          <w:p w14:paraId="536C4F8C" w14:textId="623B7D88" w:rsidR="00546558" w:rsidRPr="007105B6" w:rsidRDefault="00546558" w:rsidP="007105B6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harmacist knowledge of medication (pharmaceutical ingredients) resulted in not following the guidelines </w:t>
            </w:r>
          </w:p>
        </w:tc>
        <w:tc>
          <w:tcPr>
            <w:tcW w:w="3344" w:type="dxa"/>
            <w:shd w:val="clear" w:color="auto" w:fill="FFFFFF" w:themeFill="background1"/>
          </w:tcPr>
          <w:p w14:paraId="3DA48AA6" w14:textId="31AF0ACF" w:rsidR="00546558" w:rsidRPr="007105B6" w:rsidRDefault="00687D8F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The c</w:t>
            </w:r>
            <w:r w:rsidR="00546558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onflict between guideline and new medications (old guideline)</w:t>
            </w:r>
          </w:p>
        </w:tc>
      </w:tr>
      <w:tr w:rsidR="009505CC" w:rsidRPr="007105B6" w14:paraId="10C37AA5" w14:textId="77777777" w:rsidTr="006323D7">
        <w:trPr>
          <w:trHeight w:val="423"/>
        </w:trPr>
        <w:tc>
          <w:tcPr>
            <w:tcW w:w="9667" w:type="dxa"/>
            <w:vMerge/>
            <w:shd w:val="clear" w:color="auto" w:fill="FFFFFF" w:themeFill="background1"/>
          </w:tcPr>
          <w:p w14:paraId="2D23312D" w14:textId="77777777" w:rsidR="00546558" w:rsidRPr="007105B6" w:rsidRDefault="00546558" w:rsidP="007B0084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66F8EBB" w14:textId="30144C5E" w:rsidR="00546558" w:rsidRPr="007105B6" w:rsidRDefault="00546558" w:rsidP="007B0084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drug is not indicated for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hildren les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han 6 </w:t>
            </w:r>
            <w:r w:rsidR="00881F7F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years,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so the pharmacist didn’t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onvince with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guideline and change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d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he dose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drug</w:t>
            </w:r>
          </w:p>
        </w:tc>
      </w:tr>
      <w:tr w:rsidR="009505CC" w:rsidRPr="007105B6" w14:paraId="004D5143" w14:textId="77777777" w:rsidTr="006323D7">
        <w:trPr>
          <w:trHeight w:val="188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1DE83AED" w14:textId="2F6A8D94" w:rsidR="007105B6" w:rsidRDefault="007105B6" w:rsidP="007105B6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E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xperience</w:t>
            </w:r>
          </w:p>
          <w:p w14:paraId="09DA163B" w14:textId="7C9C39B2" w:rsidR="00546558" w:rsidRPr="007105B6" w:rsidRDefault="00546558" w:rsidP="007105B6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Knowledg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 xml:space="preserve">gained from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experience</w:t>
            </w:r>
          </w:p>
        </w:tc>
        <w:tc>
          <w:tcPr>
            <w:tcW w:w="3344" w:type="dxa"/>
            <w:shd w:val="clear" w:color="auto" w:fill="FFFFFF" w:themeFill="background1"/>
          </w:tcPr>
          <w:p w14:paraId="7FC33ECE" w14:textId="5FEC43D6" w:rsidR="00546558" w:rsidRPr="007105B6" w:rsidRDefault="00546558" w:rsidP="009505C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More exper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ti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e of pharmacist = more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evidence-based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prescribing </w:t>
            </w:r>
          </w:p>
        </w:tc>
      </w:tr>
      <w:tr w:rsidR="009505CC" w:rsidRPr="007105B6" w14:paraId="3A66A00C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20CF077" w14:textId="77777777" w:rsidR="00546558" w:rsidRPr="007105B6" w:rsidRDefault="00546558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D038087" w14:textId="77777777" w:rsidR="00546558" w:rsidRPr="007105B6" w:rsidRDefault="00546558" w:rsidP="00872F4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Knowledge of pharmacist </w:t>
            </w:r>
          </w:p>
        </w:tc>
      </w:tr>
      <w:tr w:rsidR="009505CC" w:rsidRPr="007105B6" w14:paraId="2DC38021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0A997C3B" w14:textId="77777777" w:rsidR="00546558" w:rsidRPr="007105B6" w:rsidRDefault="00546558" w:rsidP="00F368C2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66C8F55" w14:textId="0DBF9858" w:rsidR="00546558" w:rsidRPr="007105B6" w:rsidRDefault="00546558" w:rsidP="00F368C2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harmacist s experience</w:t>
            </w:r>
          </w:p>
        </w:tc>
      </w:tr>
      <w:tr w:rsidR="009505CC" w:rsidRPr="007105B6" w14:paraId="0F21140B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10A69AF" w14:textId="77777777" w:rsidR="00546558" w:rsidRPr="007105B6" w:rsidRDefault="00546558" w:rsidP="00F368C2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65FAA9D" w14:textId="51E4D964" w:rsidR="00546558" w:rsidRPr="007105B6" w:rsidRDefault="00546558" w:rsidP="00F368C2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Background knowledge</w:t>
            </w:r>
          </w:p>
        </w:tc>
      </w:tr>
      <w:tr w:rsidR="009505CC" w:rsidRPr="007105B6" w14:paraId="04D6962E" w14:textId="77777777" w:rsidTr="006323D7">
        <w:trPr>
          <w:trHeight w:val="516"/>
        </w:trPr>
        <w:tc>
          <w:tcPr>
            <w:tcW w:w="9667" w:type="dxa"/>
            <w:shd w:val="clear" w:color="auto" w:fill="FFFFFF" w:themeFill="background1"/>
          </w:tcPr>
          <w:p w14:paraId="67D913DD" w14:textId="6F3ECA8C" w:rsidR="007105B6" w:rsidRDefault="007105B6" w:rsidP="007105B6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earching the information</w:t>
            </w:r>
          </w:p>
          <w:p w14:paraId="19E3EE08" w14:textId="35A8E69D" w:rsidR="009505CC" w:rsidRPr="007105B6" w:rsidRDefault="009505CC" w:rsidP="007105B6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Knowledge gained from searching the information (continuous education?) Searching skills</w:t>
            </w:r>
          </w:p>
        </w:tc>
        <w:tc>
          <w:tcPr>
            <w:tcW w:w="3344" w:type="dxa"/>
            <w:shd w:val="clear" w:color="auto" w:fill="FFFFFF" w:themeFill="background1"/>
          </w:tcPr>
          <w:p w14:paraId="1F6BC7A4" w14:textId="77777777" w:rsidR="009505CC" w:rsidRPr="007105B6" w:rsidRDefault="009505C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Skills of pharmacist </w:t>
            </w:r>
          </w:p>
        </w:tc>
      </w:tr>
      <w:tr w:rsidR="009505CC" w:rsidRPr="007105B6" w14:paraId="5F4CB144" w14:textId="77777777" w:rsidTr="006323D7">
        <w:trPr>
          <w:trHeight w:val="296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641A06F0" w14:textId="10DFF1EC" w:rsidR="007105B6" w:rsidRDefault="007105B6" w:rsidP="0054655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Continues education</w:t>
            </w:r>
          </w:p>
          <w:p w14:paraId="21BB6B8F" w14:textId="35B4ED08" w:rsidR="00546558" w:rsidRPr="007105B6" w:rsidRDefault="00546558" w:rsidP="007105B6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Knowledge gained from continu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ou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s education (training, newsletter, email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)</w:t>
            </w:r>
          </w:p>
          <w:p w14:paraId="7BB44FD9" w14:textId="2534AC2B" w:rsidR="00546558" w:rsidRPr="007105B6" w:rsidRDefault="00546558" w:rsidP="00546558">
            <w:pPr>
              <w:ind w:left="56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/Motivation </w:t>
            </w:r>
          </w:p>
        </w:tc>
        <w:tc>
          <w:tcPr>
            <w:tcW w:w="3344" w:type="dxa"/>
            <w:shd w:val="clear" w:color="auto" w:fill="FFFFFF" w:themeFill="background1"/>
          </w:tcPr>
          <w:p w14:paraId="64745E26" w14:textId="05F34C67" w:rsidR="00546558" w:rsidRPr="007105B6" w:rsidRDefault="00546558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Update his knowledge/ Self-motivated to improve </w:t>
            </w:r>
          </w:p>
        </w:tc>
      </w:tr>
      <w:tr w:rsidR="009505CC" w:rsidRPr="007105B6" w14:paraId="63594690" w14:textId="77777777" w:rsidTr="006323D7">
        <w:trPr>
          <w:trHeight w:val="258"/>
        </w:trPr>
        <w:tc>
          <w:tcPr>
            <w:tcW w:w="9667" w:type="dxa"/>
            <w:vMerge/>
            <w:shd w:val="clear" w:color="auto" w:fill="FFFFFF" w:themeFill="background1"/>
          </w:tcPr>
          <w:p w14:paraId="3C2F1037" w14:textId="287DC01E" w:rsidR="00546558" w:rsidRPr="007105B6" w:rsidRDefault="00546558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F8DD94" w14:textId="6F1C0EE5" w:rsidR="00546558" w:rsidRPr="007105B6" w:rsidRDefault="00546558" w:rsidP="007105B6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harmacist want to read more if there is new cases or complex case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9505CC" w:rsidRPr="007105B6" w14:paraId="2F530A9A" w14:textId="77777777" w:rsidTr="006323D7">
        <w:trPr>
          <w:trHeight w:val="308"/>
        </w:trPr>
        <w:tc>
          <w:tcPr>
            <w:tcW w:w="9667" w:type="dxa"/>
            <w:vMerge/>
            <w:shd w:val="clear" w:color="auto" w:fill="FFFFFF" w:themeFill="background1"/>
          </w:tcPr>
          <w:p w14:paraId="6D1528D8" w14:textId="06024BC7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5D31ED8" w14:textId="78F61B8D" w:rsidR="00546558" w:rsidRPr="007105B6" w:rsidRDefault="00546558" w:rsidP="0054655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Motivation from boss or company/ workshop to update knowledge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harmacist</w:t>
            </w:r>
          </w:p>
        </w:tc>
      </w:tr>
      <w:tr w:rsidR="009505CC" w:rsidRPr="007105B6" w14:paraId="1FBFA7F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45071CE" w14:textId="14AF6F06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90C1648" w14:textId="64C9955E" w:rsidR="00546558" w:rsidRPr="007105B6" w:rsidRDefault="007105B6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Program for</w:t>
            </w:r>
            <w:r w:rsidR="00546558" w:rsidRPr="007105B6">
              <w:rPr>
                <w:rFonts w:asciiTheme="majorBidi" w:hAnsiTheme="majorBidi" w:cstheme="majorBidi"/>
                <w:color w:val="0D0D0D" w:themeColor="text1" w:themeTint="F2"/>
                <w:rtl/>
              </w:rPr>
              <w:t xml:space="preserve"> </w:t>
            </w:r>
            <w:r w:rsidR="00546558" w:rsidRPr="007105B6">
              <w:rPr>
                <w:rFonts w:asciiTheme="majorBidi" w:hAnsiTheme="majorBidi" w:cstheme="majorBidi"/>
                <w:color w:val="0D0D0D" w:themeColor="text1" w:themeTint="F2"/>
              </w:rPr>
              <w:t>updating and education</w:t>
            </w:r>
          </w:p>
        </w:tc>
      </w:tr>
      <w:tr w:rsidR="009505CC" w:rsidRPr="007105B6" w14:paraId="79D93140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5F07D7E" w14:textId="513F27A6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45CDEBA" w14:textId="6FF03BE3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Updating knowledge of pharmacist by emails</w:t>
            </w:r>
          </w:p>
        </w:tc>
      </w:tr>
      <w:tr w:rsidR="009505CC" w:rsidRPr="007105B6" w14:paraId="6F36EF5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161EA4F" w14:textId="57BB77F0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4955051" w14:textId="148BF3A6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ake time to update and learn but with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a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good impact on pharmacy practice </w:t>
            </w:r>
          </w:p>
        </w:tc>
      </w:tr>
      <w:tr w:rsidR="009505CC" w:rsidRPr="007105B6" w14:paraId="5CFD0655" w14:textId="77777777" w:rsidTr="006323D7">
        <w:trPr>
          <w:trHeight w:val="142"/>
        </w:trPr>
        <w:tc>
          <w:tcPr>
            <w:tcW w:w="9667" w:type="dxa"/>
            <w:vMerge/>
            <w:shd w:val="clear" w:color="auto" w:fill="FFFFFF" w:themeFill="background1"/>
          </w:tcPr>
          <w:p w14:paraId="31166337" w14:textId="77A19FCD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C54D1AE" w14:textId="73E92043" w:rsidR="00546558" w:rsidRPr="007105B6" w:rsidRDefault="00546558" w:rsidP="0054655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pdating from company or ministry of health better than self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rtl/>
              </w:rPr>
              <w:t>-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learning</w:t>
            </w:r>
          </w:p>
        </w:tc>
      </w:tr>
      <w:tr w:rsidR="009505CC" w:rsidRPr="007105B6" w14:paraId="4804F417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0E8AE12F" w14:textId="1AB7CC22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4854716" w14:textId="580EF1DB" w:rsidR="00546558" w:rsidRPr="007105B6" w:rsidRDefault="00546558" w:rsidP="0054655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company bears the cost of travel,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study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of pharmacist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</w:t>
            </w:r>
          </w:p>
        </w:tc>
      </w:tr>
      <w:tr w:rsidR="009505CC" w:rsidRPr="007105B6" w14:paraId="4DB11205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505C33F" w14:textId="3B7C3F51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3339A3D" w14:textId="5AA0FF85" w:rsidR="00546558" w:rsidRPr="007105B6" w:rsidRDefault="00546558" w:rsidP="0054655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pdating of evidence or guideline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9505CC" w:rsidRPr="007105B6" w14:paraId="04134B15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2BA405EC" w14:textId="42673570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DE98EAC" w14:textId="5061547F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Sharing cases with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ist</w:t>
            </w:r>
          </w:p>
        </w:tc>
      </w:tr>
      <w:tr w:rsidR="009505CC" w:rsidRPr="007105B6" w14:paraId="357F6F31" w14:textId="77777777" w:rsidTr="006323D7">
        <w:trPr>
          <w:trHeight w:val="342"/>
        </w:trPr>
        <w:tc>
          <w:tcPr>
            <w:tcW w:w="9667" w:type="dxa"/>
            <w:vMerge/>
            <w:shd w:val="clear" w:color="auto" w:fill="FFFFFF" w:themeFill="background1"/>
          </w:tcPr>
          <w:p w14:paraId="11222270" w14:textId="015650B1" w:rsidR="00546558" w:rsidRPr="007105B6" w:rsidRDefault="00546558" w:rsidP="00F2255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BC9BDB3" w14:textId="40F3623B" w:rsidR="00546558" w:rsidRPr="007105B6" w:rsidRDefault="00546558" w:rsidP="0054655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Motivation from boss or company/ workshop to update knowledge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harmacist</w:t>
            </w:r>
          </w:p>
        </w:tc>
      </w:tr>
      <w:tr w:rsidR="009505CC" w:rsidRPr="007105B6" w14:paraId="33657C50" w14:textId="77777777" w:rsidTr="006323D7">
        <w:trPr>
          <w:trHeight w:val="278"/>
        </w:trPr>
        <w:tc>
          <w:tcPr>
            <w:tcW w:w="9667" w:type="dxa"/>
            <w:vMerge/>
            <w:shd w:val="clear" w:color="auto" w:fill="FFFFFF" w:themeFill="background1"/>
          </w:tcPr>
          <w:p w14:paraId="22D3FDD8" w14:textId="79F9B938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B0E01BE" w14:textId="4589ED78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Updating knowledge of pharmacist by emails</w:t>
            </w:r>
          </w:p>
        </w:tc>
      </w:tr>
      <w:tr w:rsidR="009505CC" w:rsidRPr="007105B6" w14:paraId="0ED3C72B" w14:textId="77777777" w:rsidTr="006323D7">
        <w:trPr>
          <w:trHeight w:val="281"/>
        </w:trPr>
        <w:tc>
          <w:tcPr>
            <w:tcW w:w="9667" w:type="dxa"/>
            <w:vMerge/>
            <w:shd w:val="clear" w:color="auto" w:fill="FFFFFF" w:themeFill="background1"/>
          </w:tcPr>
          <w:p w14:paraId="7A8C4181" w14:textId="48E106AA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8040F82" w14:textId="540C3FF5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ake time to update and learn but with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a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good impact on pharmacy practice </w:t>
            </w:r>
          </w:p>
        </w:tc>
      </w:tr>
      <w:tr w:rsidR="009505CC" w:rsidRPr="007105B6" w14:paraId="5F4DDBB8" w14:textId="77777777" w:rsidTr="006323D7">
        <w:trPr>
          <w:trHeight w:val="256"/>
        </w:trPr>
        <w:tc>
          <w:tcPr>
            <w:tcW w:w="9667" w:type="dxa"/>
            <w:vMerge/>
            <w:shd w:val="clear" w:color="auto" w:fill="FFFFFF" w:themeFill="background1"/>
          </w:tcPr>
          <w:p w14:paraId="33042C44" w14:textId="32DAA79C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DEE054A" w14:textId="389DE138" w:rsidR="00546558" w:rsidRPr="007105B6" w:rsidRDefault="00546558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pdating from company or ministry of health better than self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rtl/>
              </w:rPr>
              <w:t>-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learning</w:t>
            </w:r>
          </w:p>
        </w:tc>
      </w:tr>
      <w:tr w:rsidR="009505CC" w:rsidRPr="007105B6" w14:paraId="555E55AA" w14:textId="77777777" w:rsidTr="006323D7">
        <w:trPr>
          <w:trHeight w:val="281"/>
        </w:trPr>
        <w:tc>
          <w:tcPr>
            <w:tcW w:w="9667" w:type="dxa"/>
            <w:vMerge/>
            <w:shd w:val="clear" w:color="auto" w:fill="FFFFFF" w:themeFill="background1"/>
          </w:tcPr>
          <w:p w14:paraId="55C18777" w14:textId="48120F21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8C269B6" w14:textId="74FE81A0" w:rsidR="00546558" w:rsidRPr="007105B6" w:rsidRDefault="00546558" w:rsidP="0054655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company bears the cost of travel,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study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of pharmacist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</w:t>
            </w:r>
          </w:p>
        </w:tc>
      </w:tr>
      <w:tr w:rsidR="009505CC" w:rsidRPr="007105B6" w14:paraId="0E960B01" w14:textId="77777777" w:rsidTr="006323D7">
        <w:trPr>
          <w:trHeight w:val="281"/>
        </w:trPr>
        <w:tc>
          <w:tcPr>
            <w:tcW w:w="9667" w:type="dxa"/>
            <w:vMerge/>
            <w:shd w:val="clear" w:color="auto" w:fill="FFFFFF" w:themeFill="background1"/>
          </w:tcPr>
          <w:p w14:paraId="1BBB6159" w14:textId="7A1653B9" w:rsidR="00546558" w:rsidRPr="007105B6" w:rsidRDefault="00546558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875143D" w14:textId="1BD5EE5F" w:rsidR="00546558" w:rsidRPr="007105B6" w:rsidRDefault="00546558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pdating of evidence or guideline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9505CC" w:rsidRPr="007105B6" w14:paraId="25B5BB63" w14:textId="77777777" w:rsidTr="006323D7">
        <w:trPr>
          <w:trHeight w:val="268"/>
        </w:trPr>
        <w:tc>
          <w:tcPr>
            <w:tcW w:w="9667" w:type="dxa"/>
            <w:vMerge/>
            <w:shd w:val="clear" w:color="auto" w:fill="FFFFFF" w:themeFill="background1"/>
          </w:tcPr>
          <w:p w14:paraId="7D2BB704" w14:textId="5752A278" w:rsidR="009505CC" w:rsidRPr="007105B6" w:rsidRDefault="009505CC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C084E6F" w14:textId="62BFDF58" w:rsidR="009505CC" w:rsidRPr="007105B6" w:rsidRDefault="009505CC" w:rsidP="00A9705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Sharing cases with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ist</w:t>
            </w:r>
          </w:p>
        </w:tc>
      </w:tr>
      <w:tr w:rsidR="009505CC" w:rsidRPr="007105B6" w14:paraId="31A4F03B" w14:textId="77777777" w:rsidTr="006323D7">
        <w:trPr>
          <w:trHeight w:val="272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238D5215" w14:textId="1A67DC30" w:rsidR="00546558" w:rsidRPr="007105B6" w:rsidRDefault="00546558" w:rsidP="0054655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Availability of evidence</w:t>
            </w:r>
          </w:p>
        </w:tc>
        <w:tc>
          <w:tcPr>
            <w:tcW w:w="33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3A1E30" w14:textId="5B3AB5DD" w:rsidR="00546558" w:rsidRPr="007105B6" w:rsidRDefault="00546558" w:rsidP="00291E8B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vailability of evidence in pharmacy </w:t>
            </w:r>
          </w:p>
        </w:tc>
      </w:tr>
      <w:tr w:rsidR="009505CC" w:rsidRPr="007105B6" w14:paraId="3AE0032A" w14:textId="77777777" w:rsidTr="006323D7">
        <w:trPr>
          <w:trHeight w:val="262"/>
        </w:trPr>
        <w:tc>
          <w:tcPr>
            <w:tcW w:w="9667" w:type="dxa"/>
            <w:vMerge/>
            <w:shd w:val="clear" w:color="auto" w:fill="FFFFFF" w:themeFill="background1"/>
          </w:tcPr>
          <w:p w14:paraId="2BA7099F" w14:textId="77777777" w:rsidR="009505CC" w:rsidRPr="007105B6" w:rsidRDefault="009505CC" w:rsidP="00291E8B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208E903" w14:textId="0760E0C0" w:rsidR="009505CC" w:rsidRPr="007105B6" w:rsidRDefault="009505CC" w:rsidP="00291E8B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Follow guideline</w:t>
            </w:r>
          </w:p>
        </w:tc>
      </w:tr>
      <w:tr w:rsidR="009505CC" w:rsidRPr="007105B6" w14:paraId="20ECF91F" w14:textId="77777777" w:rsidTr="006323D7">
        <w:trPr>
          <w:trHeight w:val="320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1D2959F8" w14:textId="7358F1AB" w:rsidR="007105B6" w:rsidRDefault="007105B6" w:rsidP="0054655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>Awarenes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campaigns</w:t>
            </w:r>
          </w:p>
          <w:p w14:paraId="560145E8" w14:textId="1A8A20E0" w:rsidR="00546558" w:rsidRPr="007105B6" w:rsidRDefault="00546558" w:rsidP="007105B6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>need for awarenes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campaigns regarding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pharmacist’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role in providing </w:t>
            </w:r>
            <w:r w:rsidR="00881F7F" w:rsidRPr="007105B6">
              <w:rPr>
                <w:rFonts w:asciiTheme="majorBidi" w:hAnsiTheme="majorBidi" w:cstheme="majorBidi"/>
                <w:color w:val="0D0D0D" w:themeColor="text1" w:themeTint="F2"/>
              </w:rPr>
              <w:t>enough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data to patients about medications </w:t>
            </w:r>
          </w:p>
        </w:tc>
        <w:tc>
          <w:tcPr>
            <w:tcW w:w="3344" w:type="dxa"/>
            <w:shd w:val="clear" w:color="auto" w:fill="FFFFFF" w:themeFill="background1"/>
          </w:tcPr>
          <w:p w14:paraId="2F10572C" w14:textId="4303C1B3" w:rsidR="00546558" w:rsidRPr="007105B6" w:rsidRDefault="00546558" w:rsidP="00291E8B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Interact with pharmacist role and identity (professional identity role) </w:t>
            </w:r>
          </w:p>
        </w:tc>
      </w:tr>
      <w:tr w:rsidR="009505CC" w:rsidRPr="007105B6" w14:paraId="704DF861" w14:textId="77777777" w:rsidTr="006323D7">
        <w:trPr>
          <w:trHeight w:val="127"/>
        </w:trPr>
        <w:tc>
          <w:tcPr>
            <w:tcW w:w="9667" w:type="dxa"/>
            <w:vMerge/>
            <w:shd w:val="clear" w:color="auto" w:fill="FFFFFF" w:themeFill="background1"/>
          </w:tcPr>
          <w:p w14:paraId="225C893C" w14:textId="77777777" w:rsidR="00546558" w:rsidRPr="007105B6" w:rsidRDefault="00546558" w:rsidP="00291E8B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7AC83ED" w14:textId="24742465" w:rsidR="00546558" w:rsidRPr="007105B6" w:rsidRDefault="00546558" w:rsidP="007105B6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Educate patient/public about medication by brochures</w:t>
            </w:r>
          </w:p>
        </w:tc>
      </w:tr>
      <w:tr w:rsidR="009505CC" w:rsidRPr="007105B6" w14:paraId="5D4A1C02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2233C9FE" w14:textId="16A50A17" w:rsidR="00546558" w:rsidRPr="007105B6" w:rsidRDefault="00546558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2E1D8E1" w14:textId="638DA3DE" w:rsidR="00546558" w:rsidRPr="007105B6" w:rsidRDefault="00687D8F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The c</w:t>
            </w:r>
            <w:r w:rsidR="00546558" w:rsidRPr="007105B6">
              <w:rPr>
                <w:rFonts w:asciiTheme="majorBidi" w:hAnsiTheme="majorBidi" w:cstheme="majorBidi"/>
                <w:color w:val="0D0D0D" w:themeColor="text1" w:themeTint="F2"/>
              </w:rPr>
              <w:t>onflict between guideline and</w:t>
            </w:r>
            <w:r w:rsidR="00546558" w:rsidRPr="007105B6">
              <w:rPr>
                <w:rFonts w:asciiTheme="majorBidi" w:hAnsiTheme="majorBidi" w:cstheme="majorBidi"/>
                <w:color w:val="0D0D0D" w:themeColor="text1" w:themeTint="F2"/>
                <w:rtl/>
              </w:rPr>
              <w:t xml:space="preserve"> </w:t>
            </w:r>
            <w:r w:rsidR="00546558" w:rsidRPr="007105B6">
              <w:rPr>
                <w:rFonts w:asciiTheme="majorBidi" w:hAnsiTheme="majorBidi" w:cstheme="majorBidi"/>
                <w:color w:val="0D0D0D" w:themeColor="text1" w:themeTint="F2"/>
              </w:rPr>
              <w:t>experience</w:t>
            </w:r>
          </w:p>
        </w:tc>
      </w:tr>
      <w:tr w:rsidR="009505CC" w:rsidRPr="007105B6" w14:paraId="7BD6E97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BDCBF54" w14:textId="77777777" w:rsidR="00546558" w:rsidRPr="007105B6" w:rsidRDefault="00546558" w:rsidP="00C32993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5962359" w14:textId="7AA017CF" w:rsidR="00546558" w:rsidRPr="007105B6" w:rsidRDefault="00546558" w:rsidP="00C32993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Convinced pharmacists </w:t>
            </w:r>
          </w:p>
        </w:tc>
      </w:tr>
      <w:tr w:rsidR="007105B6" w:rsidRPr="007105B6" w14:paraId="48EE1A5E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496CA586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657649A1" w14:textId="2306EDD7" w:rsidR="009505CC" w:rsidRPr="007105B6" w:rsidRDefault="009505CC" w:rsidP="0054655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atient’ awareness/education /understanding /attitude and culture</w:t>
            </w:r>
          </w:p>
          <w:p w14:paraId="6816E057" w14:textId="758DA810" w:rsidR="009505CC" w:rsidRPr="007105B6" w:rsidRDefault="009505CC" w:rsidP="00B14A10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50A96191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0D10CA1A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5825F36D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42F88E57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54796F1A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51A82DEF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  <w:p w14:paraId="3BF6FC78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566EF10" w14:textId="2EEE4AE8" w:rsidR="009505CC" w:rsidRPr="007105B6" w:rsidRDefault="009505CC" w:rsidP="002812B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According to patient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-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level of education</w:t>
            </w:r>
          </w:p>
        </w:tc>
      </w:tr>
      <w:tr w:rsidR="007105B6" w:rsidRPr="007105B6" w14:paraId="05BB6D8A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87417BB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DDF9747" w14:textId="4C0EFCB2" w:rsidR="009505CC" w:rsidRPr="007105B6" w:rsidRDefault="009505CC" w:rsidP="002812B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According to patient attitude</w:t>
            </w:r>
          </w:p>
        </w:tc>
      </w:tr>
      <w:tr w:rsidR="007105B6" w:rsidRPr="007105B6" w14:paraId="1E6B94CD" w14:textId="77777777" w:rsidTr="006323D7">
        <w:trPr>
          <w:trHeight w:val="70"/>
        </w:trPr>
        <w:tc>
          <w:tcPr>
            <w:tcW w:w="9667" w:type="dxa"/>
            <w:vMerge/>
            <w:shd w:val="clear" w:color="auto" w:fill="FFFFFF" w:themeFill="background1"/>
          </w:tcPr>
          <w:p w14:paraId="1FFDE54F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A273D69" w14:textId="21DC544A" w:rsidR="009505CC" w:rsidRPr="007105B6" w:rsidRDefault="009505CC" w:rsidP="002812B7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atient culture/ education/ awareness</w:t>
            </w:r>
          </w:p>
        </w:tc>
      </w:tr>
      <w:tr w:rsidR="007105B6" w:rsidRPr="007105B6" w14:paraId="4E4120BB" w14:textId="77777777" w:rsidTr="006323D7">
        <w:trPr>
          <w:trHeight w:val="193"/>
        </w:trPr>
        <w:tc>
          <w:tcPr>
            <w:tcW w:w="9667" w:type="dxa"/>
            <w:vMerge/>
            <w:shd w:val="clear" w:color="auto" w:fill="FFFFFF" w:themeFill="background1"/>
          </w:tcPr>
          <w:p w14:paraId="2996AC4B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F3D505E" w14:textId="6A1F744A" w:rsidR="009505CC" w:rsidRPr="007105B6" w:rsidRDefault="009505CC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Patient culture and education </w:t>
            </w:r>
          </w:p>
        </w:tc>
      </w:tr>
      <w:tr w:rsidR="007105B6" w:rsidRPr="007105B6" w14:paraId="780A819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70D115BC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1C54FC5" w14:textId="53BD2701" w:rsidR="009505CC" w:rsidRPr="007105B6" w:rsidRDefault="009505CC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Low understanding/ education = barrier </w:t>
            </w:r>
          </w:p>
          <w:p w14:paraId="1D58F061" w14:textId="021F83D9" w:rsidR="009505CC" w:rsidRPr="007105B6" w:rsidRDefault="009505CC" w:rsidP="002812B7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High understanding/education = facilitator</w:t>
            </w:r>
          </w:p>
        </w:tc>
      </w:tr>
      <w:tr w:rsidR="007105B6" w:rsidRPr="007105B6" w14:paraId="2B5349F2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268D6B21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67D9894" w14:textId="77777777" w:rsidR="009505CC" w:rsidRPr="007105B6" w:rsidRDefault="009505CC" w:rsidP="00872F4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Social media can hinder EB prescribing by spreading false or incomplete information about medications</w:t>
            </w:r>
          </w:p>
        </w:tc>
      </w:tr>
      <w:tr w:rsidR="007105B6" w:rsidRPr="007105B6" w14:paraId="2F587183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DC1017C" w14:textId="77777777" w:rsidR="009505CC" w:rsidRPr="007105B6" w:rsidRDefault="009505CC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358C3B2" w14:textId="06BC7748" w:rsidR="009505CC" w:rsidRPr="007105B6" w:rsidRDefault="009505CC" w:rsidP="00872F4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Awareness campaigns increas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atient level of knowledge and understanding</w:t>
            </w:r>
          </w:p>
        </w:tc>
      </w:tr>
      <w:tr w:rsidR="007105B6" w:rsidRPr="007105B6" w14:paraId="742AF64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0AF364B6" w14:textId="77777777" w:rsidR="009505CC" w:rsidRPr="007105B6" w:rsidRDefault="009505CC" w:rsidP="00214A3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D7B894D" w14:textId="77777777" w:rsidR="009505CC" w:rsidRPr="007105B6" w:rsidRDefault="009505CC" w:rsidP="00214A31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F=high education level </w:t>
            </w:r>
          </w:p>
          <w:p w14:paraId="374F3181" w14:textId="77777777" w:rsidR="009505CC" w:rsidRPr="007105B6" w:rsidRDefault="009505CC" w:rsidP="00214A3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lastRenderedPageBreak/>
              <w:t xml:space="preserve">H=low education level </w:t>
            </w:r>
          </w:p>
        </w:tc>
      </w:tr>
      <w:tr w:rsidR="007105B6" w:rsidRPr="007105B6" w14:paraId="47874298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2E6493A" w14:textId="77777777" w:rsidR="009505CC" w:rsidRPr="007105B6" w:rsidRDefault="009505CC" w:rsidP="002B38AA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4778072" w14:textId="0738C633" w:rsidR="009505CC" w:rsidRPr="007105B6" w:rsidRDefault="009505CC" w:rsidP="002B38AA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low understanding about the role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ist</w:t>
            </w:r>
          </w:p>
        </w:tc>
      </w:tr>
      <w:tr w:rsidR="007105B6" w:rsidRPr="007105B6" w14:paraId="4C62C691" w14:textId="77777777" w:rsidTr="006323D7">
        <w:trPr>
          <w:trHeight w:val="98"/>
        </w:trPr>
        <w:tc>
          <w:tcPr>
            <w:tcW w:w="9667" w:type="dxa"/>
            <w:vMerge/>
            <w:shd w:val="clear" w:color="auto" w:fill="FFFFFF" w:themeFill="background1"/>
          </w:tcPr>
          <w:p w14:paraId="06DE5D14" w14:textId="77777777" w:rsidR="009505CC" w:rsidRPr="007105B6" w:rsidRDefault="009505CC" w:rsidP="002B38AA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EE7598A" w14:textId="3E3C8DEC" w:rsidR="009505CC" w:rsidRPr="007105B6" w:rsidRDefault="009505CC" w:rsidP="002B38AA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atient awareness </w:t>
            </w:r>
          </w:p>
        </w:tc>
      </w:tr>
      <w:tr w:rsidR="007105B6" w:rsidRPr="007105B6" w14:paraId="5600D983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B213412" w14:textId="77777777" w:rsidR="009505CC" w:rsidRPr="007105B6" w:rsidRDefault="009505CC" w:rsidP="002B38AA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2710CB2" w14:textId="67551601" w:rsidR="009505CC" w:rsidRPr="007105B6" w:rsidRDefault="009505CC" w:rsidP="002B38AA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atient awareness /education </w:t>
            </w:r>
          </w:p>
        </w:tc>
      </w:tr>
      <w:tr w:rsidR="007105B6" w:rsidRPr="007105B6" w14:paraId="6EB05995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5FCFE47" w14:textId="77777777" w:rsidR="009505CC" w:rsidRPr="007105B6" w:rsidRDefault="009505CC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4893484" w14:textId="3E0CF232" w:rsidR="009505CC" w:rsidRPr="007105B6" w:rsidRDefault="009505CC" w:rsidP="002D05AD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atient understanding/education/awareness</w:t>
            </w:r>
          </w:p>
        </w:tc>
      </w:tr>
      <w:tr w:rsidR="007105B6" w:rsidRPr="007105B6" w14:paraId="36D1D748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4616CC5" w14:textId="77777777" w:rsidR="009505CC" w:rsidRPr="007105B6" w:rsidRDefault="009505CC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7B57E26" w14:textId="4A40FE73" w:rsidR="009505CC" w:rsidRPr="007105B6" w:rsidRDefault="009505CC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atient understanding/awareness/</w:t>
            </w:r>
          </w:p>
          <w:p w14:paraId="58B51ACC" w14:textId="38783A28" w:rsidR="009505CC" w:rsidRPr="007105B6" w:rsidRDefault="009505CC" w:rsidP="002D05AD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Education  </w:t>
            </w:r>
          </w:p>
        </w:tc>
      </w:tr>
      <w:tr w:rsidR="007105B6" w:rsidRPr="007105B6" w14:paraId="68B2412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24A6766" w14:textId="77777777" w:rsidR="009505CC" w:rsidRPr="007105B6" w:rsidRDefault="009505CC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3AF573B" w14:textId="190AB4EA" w:rsidR="009505CC" w:rsidRPr="007105B6" w:rsidRDefault="009505CC" w:rsidP="002D05AD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atient understanding</w:t>
            </w:r>
          </w:p>
        </w:tc>
      </w:tr>
      <w:tr w:rsidR="006323D7" w:rsidRPr="007105B6" w14:paraId="58507A91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1A6E605" w14:textId="77777777" w:rsidR="006323D7" w:rsidRPr="007105B6" w:rsidRDefault="006323D7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3972419" w14:textId="178AB78B" w:rsidR="006323D7" w:rsidRPr="007105B6" w:rsidRDefault="006323D7" w:rsidP="002D05AD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atient manner</w:t>
            </w:r>
          </w:p>
        </w:tc>
      </w:tr>
      <w:tr w:rsidR="006323D7" w:rsidRPr="007105B6" w14:paraId="36CB042F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41497A5" w14:textId="77777777" w:rsidR="006323D7" w:rsidRPr="007105B6" w:rsidRDefault="006323D7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85743A6" w14:textId="7EF29232" w:rsidR="006323D7" w:rsidRPr="007105B6" w:rsidRDefault="006323D7" w:rsidP="002D05AD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Increase awareness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of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the patient/ Have awareness signs inside the pharmacy </w:t>
            </w:r>
          </w:p>
        </w:tc>
      </w:tr>
      <w:tr w:rsidR="006323D7" w:rsidRPr="007105B6" w14:paraId="48CB24B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44F2C4D7" w14:textId="50E14DF5" w:rsidR="006323D7" w:rsidRPr="007105B6" w:rsidRDefault="006323D7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AC8EA23" w14:textId="37B97437" w:rsidR="006323D7" w:rsidRPr="007105B6" w:rsidRDefault="006323D7" w:rsidP="00B15F8C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atients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socioeconomic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status</w:t>
            </w:r>
          </w:p>
        </w:tc>
      </w:tr>
      <w:tr w:rsidR="006323D7" w:rsidRPr="007105B6" w14:paraId="651F0AAB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B417D80" w14:textId="77777777" w:rsidR="006323D7" w:rsidRPr="007105B6" w:rsidRDefault="006323D7" w:rsidP="002D05AD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408151F" w14:textId="2CFD55D1" w:rsidR="006323D7" w:rsidRPr="007105B6" w:rsidRDefault="006323D7" w:rsidP="00B15F8C">
            <w:pPr>
              <w:bidi/>
              <w:jc w:val="righ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atient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comfort</w:t>
            </w:r>
            <w:r w:rsidR="008C1195" w:rsidRPr="007105B6">
              <w:rPr>
                <w:rFonts w:asciiTheme="majorBidi" w:hAnsiTheme="majorBidi" w:cstheme="majorBidi" w:hint="cs"/>
                <w:color w:val="0D0D0D" w:themeColor="text1" w:themeTint="F2"/>
                <w:rtl/>
              </w:rPr>
              <w:t xml:space="preserve">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or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satisfaction</w:t>
            </w:r>
          </w:p>
        </w:tc>
      </w:tr>
      <w:tr w:rsidR="006323D7" w:rsidRPr="007105B6" w14:paraId="25CFCD1B" w14:textId="77777777" w:rsidTr="006323D7">
        <w:trPr>
          <w:trHeight w:val="304"/>
        </w:trPr>
        <w:tc>
          <w:tcPr>
            <w:tcW w:w="9667" w:type="dxa"/>
            <w:shd w:val="clear" w:color="auto" w:fill="FFFFFF" w:themeFill="background1"/>
          </w:tcPr>
          <w:p w14:paraId="461E0DF9" w14:textId="2818391E" w:rsidR="006323D7" w:rsidRPr="006323D7" w:rsidRDefault="006323D7" w:rsidP="006323D7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6323D7">
              <w:rPr>
                <w:rFonts w:asciiTheme="majorBidi" w:hAnsiTheme="majorBidi" w:cstheme="majorBidi"/>
                <w:color w:val="0D0D0D" w:themeColor="text1" w:themeTint="F2"/>
              </w:rPr>
              <w:t xml:space="preserve">Patients counseling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&amp; </w:t>
            </w:r>
            <w:r w:rsidRPr="006323D7">
              <w:rPr>
                <w:rFonts w:asciiTheme="majorBidi" w:hAnsiTheme="majorBidi" w:cstheme="majorBidi"/>
                <w:color w:val="0D0D0D" w:themeColor="text1" w:themeTint="F2"/>
              </w:rPr>
              <w:t>pharmacist identity</w:t>
            </w:r>
          </w:p>
          <w:p w14:paraId="78B3A68E" w14:textId="4453FC47" w:rsidR="006323D7" w:rsidRPr="007105B6" w:rsidRDefault="006323D7" w:rsidP="006323D7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>Patient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counseling empower pharmacist professional identity </w:t>
            </w:r>
          </w:p>
        </w:tc>
        <w:tc>
          <w:tcPr>
            <w:tcW w:w="3344" w:type="dxa"/>
            <w:shd w:val="clear" w:color="auto" w:fill="FFFFFF" w:themeFill="background1"/>
          </w:tcPr>
          <w:p w14:paraId="2BD858B4" w14:textId="00368C07" w:rsidR="006323D7" w:rsidRPr="007105B6" w:rsidRDefault="006323D7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Difficulty when prescrib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ing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OTC according to EB</w:t>
            </w:r>
          </w:p>
        </w:tc>
      </w:tr>
      <w:tr w:rsidR="006323D7" w:rsidRPr="007105B6" w14:paraId="2A77566A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78420502" w14:textId="1CE47EBF" w:rsidR="006323D7" w:rsidRDefault="006323D7" w:rsidP="006323D7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I</w:t>
            </w:r>
            <w:r w:rsidRPr="006323D7">
              <w:rPr>
                <w:rFonts w:asciiTheme="majorBidi" w:hAnsiTheme="majorBidi" w:cstheme="majorBidi"/>
                <w:color w:val="0D0D0D" w:themeColor="text1" w:themeTint="F2"/>
              </w:rPr>
              <w:t>s a difficult behavior</w:t>
            </w:r>
          </w:p>
          <w:p w14:paraId="26D99CB0" w14:textId="65021B77" w:rsidR="006323D7" w:rsidRPr="007105B6" w:rsidRDefault="006323D7" w:rsidP="006323D7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ist perceived prescribing OTC according to OTC is a difficult behavior</w:t>
            </w:r>
          </w:p>
        </w:tc>
        <w:tc>
          <w:tcPr>
            <w:tcW w:w="3344" w:type="dxa"/>
            <w:shd w:val="clear" w:color="auto" w:fill="FFFFFF" w:themeFill="background1"/>
          </w:tcPr>
          <w:p w14:paraId="1E0E6CF9" w14:textId="5800D089" w:rsidR="006323D7" w:rsidRPr="007105B6" w:rsidRDefault="006323D7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Convince them that the drug is not right for them </w:t>
            </w:r>
          </w:p>
        </w:tc>
      </w:tr>
      <w:tr w:rsidR="006323D7" w:rsidRPr="007105B6" w14:paraId="5751D1F1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07E49B9" w14:textId="77777777" w:rsidR="006323D7" w:rsidRPr="007105B6" w:rsidRDefault="006323D7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CE6A4ED" w14:textId="374E4C37" w:rsidR="006323D7" w:rsidRPr="007105B6" w:rsidRDefault="00687D8F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The d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</w:rPr>
              <w:t>ifficulty of do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ing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it without experience </w:t>
            </w:r>
          </w:p>
        </w:tc>
      </w:tr>
      <w:tr w:rsidR="006323D7" w:rsidRPr="007105B6" w14:paraId="16FFA694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27671300" w14:textId="77777777" w:rsidR="006323D7" w:rsidRPr="007105B6" w:rsidRDefault="006323D7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F6E56AB" w14:textId="305FE7F2" w:rsidR="006323D7" w:rsidRPr="007105B6" w:rsidRDefault="006323D7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pdating of evidence or guideline</w:t>
            </w:r>
          </w:p>
        </w:tc>
      </w:tr>
      <w:tr w:rsidR="006323D7" w:rsidRPr="007105B6" w14:paraId="526AC50A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4E26A463" w14:textId="77777777" w:rsidR="006323D7" w:rsidRPr="007105B6" w:rsidRDefault="006323D7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17A786E" w14:textId="2AF228C6" w:rsidR="006323D7" w:rsidRPr="007105B6" w:rsidRDefault="008C1195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ircumstances,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difficulty</w:t>
            </w:r>
          </w:p>
        </w:tc>
      </w:tr>
      <w:tr w:rsidR="006323D7" w:rsidRPr="007105B6" w14:paraId="5DE05087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7F4F691" w14:textId="77777777" w:rsidR="006323D7" w:rsidRPr="007105B6" w:rsidRDefault="006323D7" w:rsidP="00872F4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09FCF4C" w14:textId="2A2C4A98" w:rsidR="006323D7" w:rsidRPr="007105B6" w:rsidRDefault="00687D8F" w:rsidP="00E5651D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The w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illingness of pharmacists to adopt this </w:t>
            </w:r>
            <w:r w:rsidR="00881F7F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innovation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(</w:t>
            </w:r>
            <w:r w:rsidR="006323D7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diffusion of innovation theory)</w:t>
            </w:r>
          </w:p>
        </w:tc>
      </w:tr>
      <w:tr w:rsidR="006323D7" w:rsidRPr="007105B6" w14:paraId="11AFBC36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6FD77463" w14:textId="4E9EFAE9" w:rsidR="006323D7" w:rsidRDefault="006323D7" w:rsidP="006323D7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6323D7">
              <w:rPr>
                <w:rFonts w:asciiTheme="majorBidi" w:hAnsiTheme="majorBidi" w:cstheme="majorBidi"/>
                <w:color w:val="0D0D0D" w:themeColor="text1" w:themeTint="F2"/>
              </w:rPr>
              <w:t>Put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ting</w:t>
            </w:r>
            <w:r w:rsidRPr="006323D7">
              <w:rPr>
                <w:rFonts w:asciiTheme="majorBidi" w:hAnsiTheme="majorBidi" w:cstheme="majorBidi"/>
                <w:color w:val="0D0D0D" w:themeColor="text1" w:themeTint="F2"/>
              </w:rPr>
              <w:t xml:space="preserve"> constructive effort</w:t>
            </w:r>
          </w:p>
          <w:p w14:paraId="16723087" w14:textId="41D97B77" w:rsidR="006323D7" w:rsidRPr="007105B6" w:rsidRDefault="006323D7" w:rsidP="006323D7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harmacists are willing to put constructive effort to implement the behavior of OTC prescribing according to EBM </w:t>
            </w:r>
          </w:p>
        </w:tc>
        <w:tc>
          <w:tcPr>
            <w:tcW w:w="3344" w:type="dxa"/>
            <w:shd w:val="clear" w:color="auto" w:fill="FFFFFF" w:themeFill="background1"/>
          </w:tcPr>
          <w:p w14:paraId="4B297D10" w14:textId="528BC6E4" w:rsidR="006323D7" w:rsidRPr="007105B6" w:rsidRDefault="006323D7" w:rsidP="007105B6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Diffusion of innovation theory</w:t>
            </w:r>
          </w:p>
        </w:tc>
      </w:tr>
      <w:tr w:rsidR="006323D7" w:rsidRPr="007105B6" w14:paraId="44DB7977" w14:textId="77777777" w:rsidTr="006323D7">
        <w:trPr>
          <w:trHeight w:val="70"/>
        </w:trPr>
        <w:tc>
          <w:tcPr>
            <w:tcW w:w="9667" w:type="dxa"/>
            <w:vMerge/>
            <w:shd w:val="clear" w:color="auto" w:fill="FFFFFF" w:themeFill="background1"/>
          </w:tcPr>
          <w:p w14:paraId="2B71DF78" w14:textId="77777777" w:rsidR="006323D7" w:rsidRPr="007105B6" w:rsidRDefault="006323D7" w:rsidP="007C12F9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C8BA8E6" w14:textId="7E72834C" w:rsidR="006323D7" w:rsidRPr="007105B6" w:rsidRDefault="006323D7" w:rsidP="007C12F9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  <w:tr w:rsidR="006323D7" w:rsidRPr="007105B6" w14:paraId="69644FD5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7DB7BA6E" w14:textId="52FEF3F5" w:rsidR="006323D7" w:rsidRPr="006323D7" w:rsidRDefault="006323D7" w:rsidP="006323D7">
            <w:pPr>
              <w:pStyle w:val="ListParagraph"/>
              <w:numPr>
                <w:ilvl w:val="0"/>
                <w:numId w:val="14"/>
              </w:numPr>
            </w:pPr>
            <w:r w:rsidRPr="006323D7">
              <w:t>Patients-pharmacists relationship</w:t>
            </w:r>
          </w:p>
          <w:p w14:paraId="17906684" w14:textId="4F62500F" w:rsidR="006323D7" w:rsidRPr="007105B6" w:rsidRDefault="006323D7" w:rsidP="006323D7">
            <w:pPr>
              <w:pStyle w:val="ListParagraph"/>
              <w:ind w:left="927"/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Established </w:t>
            </w:r>
            <w:r w:rsidRPr="007105B6">
              <w:t>patients-pharmacists relationship through counseling, time and good communication skills facilitated OTC Rx according to EBM</w:t>
            </w:r>
          </w:p>
        </w:tc>
        <w:tc>
          <w:tcPr>
            <w:tcW w:w="3344" w:type="dxa"/>
            <w:shd w:val="clear" w:color="auto" w:fill="FFFFFF" w:themeFill="background1"/>
          </w:tcPr>
          <w:p w14:paraId="58590010" w14:textId="168A5EEA" w:rsidR="006323D7" w:rsidRPr="007105B6" w:rsidRDefault="006323D7" w:rsidP="007105B6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ommunication with pati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ent </w:t>
            </w:r>
          </w:p>
        </w:tc>
      </w:tr>
      <w:tr w:rsidR="006323D7" w:rsidRPr="007105B6" w14:paraId="5687D67F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48B2A60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99A10EA" w14:textId="09A630C9" w:rsidR="006323D7" w:rsidRPr="007105B6" w:rsidRDefault="006323D7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Counseling </w:t>
            </w:r>
          </w:p>
        </w:tc>
      </w:tr>
      <w:tr w:rsidR="006323D7" w:rsidRPr="007105B6" w14:paraId="34D3B8D5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3BE17E9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E8A906E" w14:textId="697DF70A" w:rsidR="006323D7" w:rsidRPr="007105B6" w:rsidRDefault="006323D7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Caregiver come to the pharmacy instead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patient or missing information from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aregiver</w:t>
            </w:r>
          </w:p>
        </w:tc>
      </w:tr>
      <w:tr w:rsidR="006323D7" w:rsidRPr="007105B6" w14:paraId="34849CB1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03A2410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94C707F" w14:textId="207B2E53" w:rsidR="006323D7" w:rsidRPr="007105B6" w:rsidRDefault="006323D7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aregiver come to the pharmacy instead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of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he patient / missing information from caregiver /shyness</w:t>
            </w:r>
          </w:p>
        </w:tc>
      </w:tr>
      <w:tr w:rsidR="006323D7" w:rsidRPr="007105B6" w14:paraId="069DE4EC" w14:textId="77777777" w:rsidTr="006323D7">
        <w:trPr>
          <w:trHeight w:val="262"/>
        </w:trPr>
        <w:tc>
          <w:tcPr>
            <w:tcW w:w="9667" w:type="dxa"/>
            <w:vMerge/>
            <w:shd w:val="clear" w:color="auto" w:fill="FFFFFF" w:themeFill="background1"/>
          </w:tcPr>
          <w:p w14:paraId="568BE287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2D9BFBF" w14:textId="1E56100D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Discussion between patient and pharmacist </w:t>
            </w:r>
          </w:p>
        </w:tc>
      </w:tr>
      <w:tr w:rsidR="006323D7" w:rsidRPr="007105B6" w14:paraId="4D7B17FF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30CB6F2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5B21FCE" w14:textId="74C0A92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Skills, behavior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,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and communication of pharmacist with patients </w:t>
            </w:r>
          </w:p>
        </w:tc>
      </w:tr>
      <w:tr w:rsidR="006323D7" w:rsidRPr="007105B6" w14:paraId="7318048E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72411B3F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9BDD819" w14:textId="1F6BF0FE" w:rsidR="006323D7" w:rsidRPr="007105B6" w:rsidRDefault="008C1195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Trust,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convince for the patient 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</w:rPr>
              <w:t>/communication skills</w:t>
            </w:r>
          </w:p>
        </w:tc>
      </w:tr>
      <w:tr w:rsidR="006323D7" w:rsidRPr="007105B6" w14:paraId="241B6F44" w14:textId="77777777" w:rsidTr="006323D7">
        <w:trPr>
          <w:trHeight w:val="139"/>
        </w:trPr>
        <w:tc>
          <w:tcPr>
            <w:tcW w:w="9667" w:type="dxa"/>
            <w:vMerge/>
            <w:shd w:val="clear" w:color="auto" w:fill="FFFFFF" w:themeFill="background1"/>
          </w:tcPr>
          <w:p w14:paraId="20E9D24A" w14:textId="77777777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80F0ABA" w14:textId="722856A9" w:rsidR="006323D7" w:rsidRPr="007105B6" w:rsidRDefault="008C1195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Relationship, calls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o the patient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6323D7" w:rsidRPr="007105B6" w14:paraId="5D5123EC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49067457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A20F482" w14:textId="3C6EF2DD" w:rsidR="006323D7" w:rsidRPr="007105B6" w:rsidRDefault="008C1195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ommunication, take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a 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history from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atient</w:t>
            </w:r>
            <w:r w:rsidR="006323D7"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6323D7" w:rsidRPr="007105B6" w14:paraId="5748B8C4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7050218D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5584B2B" w14:textId="0767CF9F" w:rsidR="006323D7" w:rsidRPr="007105B6" w:rsidRDefault="006323D7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Communication with patient and time spent with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patient </w:t>
            </w:r>
          </w:p>
        </w:tc>
      </w:tr>
      <w:tr w:rsidR="006323D7" w:rsidRPr="007105B6" w14:paraId="0FD5D49F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E0AE1D3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58A25B8" w14:textId="73D98B77" w:rsidR="006323D7" w:rsidRPr="007105B6" w:rsidRDefault="006323D7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Miss communication </w:t>
            </w:r>
          </w:p>
        </w:tc>
      </w:tr>
      <w:tr w:rsidR="006323D7" w:rsidRPr="007105B6" w14:paraId="23DE1190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E2539CD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19247EC" w14:textId="7A64B607" w:rsidR="006323D7" w:rsidRPr="007105B6" w:rsidRDefault="006323D7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More communication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faster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and more EB prescribing  </w:t>
            </w:r>
          </w:p>
        </w:tc>
      </w:tr>
      <w:tr w:rsidR="006323D7" w:rsidRPr="007105B6" w14:paraId="46B0D916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8BAD36C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12DD77E" w14:textId="29BB6BD5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Communication skill of pharmacist</w:t>
            </w:r>
          </w:p>
        </w:tc>
      </w:tr>
      <w:tr w:rsidR="006323D7" w:rsidRPr="007105B6" w14:paraId="593185BF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4C559D89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AB552AD" w14:textId="48468D01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Active listening and attention when prescrib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ing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OTC more EB prescribing</w:t>
            </w:r>
          </w:p>
        </w:tc>
      </w:tr>
      <w:tr w:rsidR="006323D7" w:rsidRPr="007105B6" w14:paraId="210E3392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74B8B306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495C75E" w14:textId="559C4424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Recurrence of the patient to the pharmacy and they hav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a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good relationship</w:t>
            </w:r>
          </w:p>
        </w:tc>
      </w:tr>
      <w:tr w:rsidR="006323D7" w:rsidRPr="007105B6" w14:paraId="70BF37C5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A15B358" w14:textId="77777777" w:rsidR="006323D7" w:rsidRPr="007105B6" w:rsidRDefault="006323D7" w:rsidP="00232E08">
            <w:pPr>
              <w:pStyle w:val="ListParagraph"/>
              <w:ind w:left="108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E8F0BAA" w14:textId="6FEFB9E9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Trust between patient and pharmacist</w:t>
            </w:r>
          </w:p>
        </w:tc>
      </w:tr>
      <w:tr w:rsidR="006323D7" w:rsidRPr="007105B6" w14:paraId="3EC52C5D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02B64726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ED57A64" w14:textId="0B487298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No shyness or ego </w:t>
            </w:r>
          </w:p>
        </w:tc>
      </w:tr>
      <w:tr w:rsidR="006323D7" w:rsidRPr="007105B6" w14:paraId="29B5FB85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1BC4FF84" w14:textId="77777777" w:rsidR="006323D7" w:rsidRPr="007105B6" w:rsidRDefault="006323D7" w:rsidP="00232E08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C9ACCF8" w14:textId="66EEFEAE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Communicate with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doctor</w:t>
            </w:r>
          </w:p>
        </w:tc>
      </w:tr>
      <w:tr w:rsidR="006323D7" w:rsidRPr="007105B6" w14:paraId="23FC7F8C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5D7DA450" w14:textId="77777777" w:rsidR="006323D7" w:rsidRPr="007105B6" w:rsidRDefault="006323D7" w:rsidP="007E61BA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6BC61B1" w14:textId="32770BF6" w:rsidR="006323D7" w:rsidRPr="007105B6" w:rsidRDefault="006323D7" w:rsidP="007E61BA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Take time</w:t>
            </w:r>
          </w:p>
        </w:tc>
      </w:tr>
      <w:tr w:rsidR="006323D7" w:rsidRPr="007105B6" w14:paraId="13AC5113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74DC6221" w14:textId="77777777" w:rsidR="006323D7" w:rsidRPr="007105B6" w:rsidRDefault="006323D7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3C690C3" w14:textId="79AD3EBC" w:rsidR="006323D7" w:rsidRPr="007105B6" w:rsidRDefault="006323D7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Health care educator in pharmacy to overcom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ime limitation </w:t>
            </w:r>
          </w:p>
        </w:tc>
      </w:tr>
      <w:tr w:rsidR="006323D7" w:rsidRPr="007105B6" w14:paraId="119694E6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3237FB20" w14:textId="77777777" w:rsidR="006323D7" w:rsidRPr="007105B6" w:rsidRDefault="006323D7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F7ADCC6" w14:textId="7FA29C8F" w:rsidR="006323D7" w:rsidRPr="007105B6" w:rsidRDefault="006323D7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F,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if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ime management </w:t>
            </w:r>
          </w:p>
          <w:p w14:paraId="7C382955" w14:textId="3774736B" w:rsidR="006323D7" w:rsidRPr="007105B6" w:rsidRDefault="006323D7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B, if time not managed correctly </w:t>
            </w:r>
          </w:p>
        </w:tc>
      </w:tr>
      <w:tr w:rsidR="006323D7" w:rsidRPr="007105B6" w14:paraId="7B52751D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06071C24" w14:textId="77777777" w:rsidR="006323D7" w:rsidRPr="007105B6" w:rsidRDefault="006323D7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BDC3E64" w14:textId="481DC22D" w:rsidR="006323D7" w:rsidRPr="007105B6" w:rsidRDefault="006323D7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he effect of pharmacy location on accordanc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with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the physician location and other pharmacies </w:t>
            </w:r>
          </w:p>
        </w:tc>
      </w:tr>
      <w:tr w:rsidR="006323D7" w:rsidRPr="007105B6" w14:paraId="3689D9A3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6679AE4C" w14:textId="77777777" w:rsidR="006323D7" w:rsidRPr="007105B6" w:rsidRDefault="006323D7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63F5417" w14:textId="58F129D9" w:rsidR="006323D7" w:rsidRPr="007105B6" w:rsidRDefault="006323D7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A need for electronic health care solutions to retrieve patients’ medical history and drug information</w:t>
            </w:r>
          </w:p>
        </w:tc>
      </w:tr>
      <w:tr w:rsidR="00D46B68" w:rsidRPr="007105B6" w14:paraId="53017678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7CBDAD21" w14:textId="77777777" w:rsidR="00D46B68" w:rsidRPr="007105B6" w:rsidRDefault="00D46B68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55CC515" w14:textId="31C0464A" w:rsidR="00D46B68" w:rsidRPr="007105B6" w:rsidRDefault="00D46B68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The pharmacist is an easy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-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ccess resource </w:t>
            </w:r>
          </w:p>
        </w:tc>
      </w:tr>
      <w:tr w:rsidR="00D46B68" w:rsidRPr="007105B6" w14:paraId="114E4D12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4084E9EF" w14:textId="77777777" w:rsidR="00D46B68" w:rsidRPr="007105B6" w:rsidRDefault="00D46B68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7F51C5E" w14:textId="3E5EEE09" w:rsidR="00D46B68" w:rsidRPr="007105B6" w:rsidRDefault="00D46B68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Location of pharmacy/Near hospital = clos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e support from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healthcare team</w:t>
            </w:r>
          </w:p>
        </w:tc>
      </w:tr>
      <w:tr w:rsidR="00D46B68" w:rsidRPr="007105B6" w14:paraId="6CF72272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018C260A" w14:textId="77777777" w:rsidR="00D46B68" w:rsidRPr="007105B6" w:rsidRDefault="00D46B68" w:rsidP="00DC1F0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87AE02F" w14:textId="03058C25" w:rsidR="00D46B68" w:rsidRPr="007105B6" w:rsidRDefault="00D46B68" w:rsidP="00DC1F0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D46B68" w:rsidRPr="007105B6" w14:paraId="452F9A2B" w14:textId="77777777" w:rsidTr="006323D7">
        <w:trPr>
          <w:trHeight w:val="380"/>
        </w:trPr>
        <w:tc>
          <w:tcPr>
            <w:tcW w:w="9667" w:type="dxa"/>
            <w:shd w:val="clear" w:color="auto" w:fill="FFFFFF" w:themeFill="background1"/>
          </w:tcPr>
          <w:p w14:paraId="22DA0CCD" w14:textId="07CF72BC" w:rsidR="00D46B68" w:rsidRDefault="00D46B68" w:rsidP="00D46B6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Influence and power of other</w:t>
            </w:r>
          </w:p>
          <w:p w14:paraId="2C159FFE" w14:textId="497C4237" w:rsidR="00D46B68" w:rsidRPr="007105B6" w:rsidRDefault="00D46B68" w:rsidP="00D46B68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influence and power of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another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pharmacist behavior on the in OTC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RX pharmacist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  <w:tc>
          <w:tcPr>
            <w:tcW w:w="3344" w:type="dxa"/>
            <w:shd w:val="clear" w:color="auto" w:fill="FFFFFF" w:themeFill="background1"/>
          </w:tcPr>
          <w:p w14:paraId="60FC2BF7" w14:textId="06DE0B69" w:rsidR="00D46B68" w:rsidRPr="007105B6" w:rsidRDefault="00D46B68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D46B68" w:rsidRPr="007105B6" w14:paraId="57AFE6B9" w14:textId="77777777" w:rsidTr="006323D7">
        <w:tc>
          <w:tcPr>
            <w:tcW w:w="9667" w:type="dxa"/>
            <w:shd w:val="clear" w:color="auto" w:fill="FFFFFF" w:themeFill="background1"/>
          </w:tcPr>
          <w:p w14:paraId="24057514" w14:textId="5F988C14" w:rsidR="00D46B68" w:rsidRPr="007105B6" w:rsidRDefault="00D46B68" w:rsidP="0054655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vailability and quality of pharmacist-physician channels of communication  </w:t>
            </w:r>
          </w:p>
        </w:tc>
        <w:tc>
          <w:tcPr>
            <w:tcW w:w="3344" w:type="dxa"/>
            <w:shd w:val="clear" w:color="auto" w:fill="FFFFFF" w:themeFill="background1"/>
          </w:tcPr>
          <w:p w14:paraId="0598F306" w14:textId="3E3DB7EB" w:rsidR="00D46B68" w:rsidRPr="007105B6" w:rsidRDefault="00D46B68" w:rsidP="00223FBC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Computer program give interaction of medicat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>ion</w:t>
            </w:r>
          </w:p>
        </w:tc>
      </w:tr>
      <w:tr w:rsidR="00D46B68" w:rsidRPr="007105B6" w14:paraId="3C1347E1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14B98264" w14:textId="6D6F6CE2" w:rsidR="00D46B68" w:rsidRDefault="00D46B68" w:rsidP="00D46B6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Limited time</w:t>
            </w:r>
          </w:p>
          <w:p w14:paraId="300B0BAA" w14:textId="3F051BB6" w:rsidR="00D46B68" w:rsidRPr="007105B6" w:rsidRDefault="00D46B68" w:rsidP="00D46B68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he effect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limited time available on pharmacist-patients communication </w:t>
            </w:r>
          </w:p>
        </w:tc>
        <w:tc>
          <w:tcPr>
            <w:tcW w:w="3344" w:type="dxa"/>
            <w:shd w:val="clear" w:color="auto" w:fill="FFFFFF" w:themeFill="background1"/>
          </w:tcPr>
          <w:p w14:paraId="2540A554" w14:textId="28E281AD" w:rsidR="00D46B68" w:rsidRPr="007105B6" w:rsidRDefault="00687D8F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The c</w:t>
            </w:r>
            <w:r w:rsidR="00D46B68">
              <w:rPr>
                <w:rFonts w:asciiTheme="majorBidi" w:hAnsiTheme="majorBidi" w:cstheme="majorBidi"/>
                <w:color w:val="0D0D0D" w:themeColor="text1" w:themeTint="F2"/>
              </w:rPr>
              <w:t>omputer program (health system)</w:t>
            </w:r>
          </w:p>
        </w:tc>
      </w:tr>
      <w:tr w:rsidR="00D46B68" w:rsidRPr="007105B6" w14:paraId="52409504" w14:textId="77777777" w:rsidTr="006323D7">
        <w:tc>
          <w:tcPr>
            <w:tcW w:w="9667" w:type="dxa"/>
            <w:vMerge/>
            <w:shd w:val="clear" w:color="auto" w:fill="FFFFFF" w:themeFill="background1"/>
          </w:tcPr>
          <w:p w14:paraId="444C897F" w14:textId="77777777" w:rsidR="00D46B68" w:rsidRPr="007105B6" w:rsidRDefault="00D46B68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989459D" w14:textId="149594DB" w:rsidR="00D46B68" w:rsidRPr="007105B6" w:rsidRDefault="00D46B68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Health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system</w:t>
            </w:r>
            <w:r w:rsidR="008C1195">
              <w:rPr>
                <w:rFonts w:asciiTheme="majorBidi" w:hAnsiTheme="majorBidi" w:cstheme="majorBidi"/>
                <w:color w:val="0D0D0D" w:themeColor="text1" w:themeTint="F2"/>
              </w:rPr>
              <w:t>, computer</w:t>
            </w: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 or </w:t>
            </w:r>
            <w:r w:rsidR="008C1195">
              <w:rPr>
                <w:rFonts w:asciiTheme="majorBidi" w:hAnsiTheme="majorBidi" w:cstheme="majorBidi"/>
                <w:color w:val="0D0D0D" w:themeColor="text1" w:themeTint="F2"/>
              </w:rPr>
              <w:t>mobile program</w:t>
            </w:r>
          </w:p>
        </w:tc>
      </w:tr>
      <w:tr w:rsidR="00D46B68" w:rsidRPr="007105B6" w14:paraId="79808A04" w14:textId="77777777" w:rsidTr="006323D7">
        <w:trPr>
          <w:trHeight w:val="166"/>
        </w:trPr>
        <w:tc>
          <w:tcPr>
            <w:tcW w:w="9667" w:type="dxa"/>
            <w:shd w:val="clear" w:color="auto" w:fill="FFFFFF" w:themeFill="background1"/>
          </w:tcPr>
          <w:p w14:paraId="3E54FF10" w14:textId="2B11F449" w:rsidR="00D46B68" w:rsidRDefault="00D46B68" w:rsidP="00D46B68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Electronic health care solutions</w:t>
            </w:r>
          </w:p>
          <w:p w14:paraId="5BA05478" w14:textId="42A1FF78" w:rsidR="00D46B68" w:rsidRPr="007105B6" w:rsidRDefault="00D46B68" w:rsidP="00D46B68">
            <w:pPr>
              <w:pStyle w:val="ListParagraph"/>
              <w:spacing w:after="160" w:line="259" w:lineRule="auto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A need for electronic health care solutions to retrieve patients’ medical history and drug information</w:t>
            </w:r>
          </w:p>
        </w:tc>
        <w:tc>
          <w:tcPr>
            <w:tcW w:w="3344" w:type="dxa"/>
            <w:shd w:val="clear" w:color="auto" w:fill="FFFFFF" w:themeFill="background1"/>
          </w:tcPr>
          <w:p w14:paraId="61B8617B" w14:textId="54D5E303" w:rsidR="00D46B68" w:rsidRPr="007105B6" w:rsidRDefault="00D46B68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 xml:space="preserve">Computer program health system </w:t>
            </w:r>
          </w:p>
        </w:tc>
      </w:tr>
      <w:tr w:rsidR="00D46B68" w:rsidRPr="007105B6" w14:paraId="0A64A958" w14:textId="77777777" w:rsidTr="006323D7">
        <w:tc>
          <w:tcPr>
            <w:tcW w:w="9667" w:type="dxa"/>
            <w:shd w:val="clear" w:color="auto" w:fill="FFFFFF" w:themeFill="background1"/>
          </w:tcPr>
          <w:p w14:paraId="5BA77E34" w14:textId="4A3529A8" w:rsidR="00D46B68" w:rsidRDefault="00D46B68" w:rsidP="00D46B6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Pharmacy location</w:t>
            </w:r>
          </w:p>
          <w:p w14:paraId="33CC22AD" w14:textId="319A2C12" w:rsidR="00D46B68" w:rsidRPr="007105B6" w:rsidRDefault="00D46B68" w:rsidP="00D46B68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he effect of pharmacy location on accordanc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with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the physician location and other pharmacies </w:t>
            </w:r>
          </w:p>
        </w:tc>
        <w:tc>
          <w:tcPr>
            <w:tcW w:w="3344" w:type="dxa"/>
            <w:shd w:val="clear" w:color="auto" w:fill="FFFFFF" w:themeFill="background1"/>
          </w:tcPr>
          <w:p w14:paraId="3F325E9E" w14:textId="4DAAD08F" w:rsidR="00D46B68" w:rsidRPr="00111388" w:rsidRDefault="00D46B68" w:rsidP="0011138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  <w:tr w:rsidR="00D46B68" w:rsidRPr="007105B6" w14:paraId="18793762" w14:textId="77777777" w:rsidTr="00D46B68">
        <w:trPr>
          <w:trHeight w:val="456"/>
        </w:trPr>
        <w:tc>
          <w:tcPr>
            <w:tcW w:w="9667" w:type="dxa"/>
            <w:shd w:val="clear" w:color="auto" w:fill="FFFFFF" w:themeFill="background1"/>
          </w:tcPr>
          <w:p w14:paraId="345AD441" w14:textId="54EF9B7B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The pharmacist is an easy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-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ccess resource </w:t>
            </w:r>
          </w:p>
          <w:p w14:paraId="7A2A86B0" w14:textId="5241B5A7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Lack of OTC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evidence-based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treatment clear guidelines </w:t>
            </w:r>
          </w:p>
        </w:tc>
        <w:tc>
          <w:tcPr>
            <w:tcW w:w="3344" w:type="dxa"/>
            <w:shd w:val="clear" w:color="auto" w:fill="FFFFFF" w:themeFill="background1"/>
          </w:tcPr>
          <w:p w14:paraId="246A2E26" w14:textId="2C72DEC1" w:rsidR="00D46B68" w:rsidRPr="007105B6" w:rsidRDefault="00D46B68" w:rsidP="0011138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  <w:tr w:rsidR="00D46B68" w:rsidRPr="007105B6" w14:paraId="5CDFB1F0" w14:textId="77777777" w:rsidTr="00D46B68">
        <w:trPr>
          <w:trHeight w:val="803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35F74073" w14:textId="57083DF9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The pharmacist is an easy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>-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ccess resource </w:t>
            </w:r>
          </w:p>
          <w:p w14:paraId="2071957F" w14:textId="3DF2A084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Lack of OTC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</w:rPr>
              <w:t>evidence-based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treatment clear guidelines </w:t>
            </w:r>
          </w:p>
          <w:p w14:paraId="1A70FA9D" w14:textId="723E4D13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ctivate adhering to the current rules of dispensing and the need to determin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enalty for non-compliant </w:t>
            </w:r>
          </w:p>
        </w:tc>
        <w:tc>
          <w:tcPr>
            <w:tcW w:w="3344" w:type="dxa"/>
            <w:shd w:val="clear" w:color="auto" w:fill="FFFFFF" w:themeFill="background1"/>
          </w:tcPr>
          <w:p w14:paraId="06574431" w14:textId="5B1FC704" w:rsidR="00D46B68" w:rsidRPr="007105B6" w:rsidRDefault="00D46B68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Availability of pharmacist, more time to contact him about medication </w:t>
            </w:r>
          </w:p>
        </w:tc>
      </w:tr>
      <w:tr w:rsidR="00D46B68" w:rsidRPr="007105B6" w14:paraId="2BF2B14D" w14:textId="77777777" w:rsidTr="006323D7">
        <w:trPr>
          <w:trHeight w:val="70"/>
        </w:trPr>
        <w:tc>
          <w:tcPr>
            <w:tcW w:w="9667" w:type="dxa"/>
            <w:vMerge/>
            <w:shd w:val="clear" w:color="auto" w:fill="FFFFFF" w:themeFill="background1"/>
          </w:tcPr>
          <w:p w14:paraId="239DCAD3" w14:textId="77777777" w:rsidR="00D46B68" w:rsidRPr="007105B6" w:rsidRDefault="00D46B68" w:rsidP="003A06AA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46BF577" w14:textId="6D22BAB1" w:rsidR="00D46B68" w:rsidRPr="007105B6" w:rsidRDefault="00D46B68" w:rsidP="00F948EF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Barrier: availability of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drug</w:t>
            </w:r>
          </w:p>
          <w:p w14:paraId="4E18E414" w14:textId="4CB4BD2E" w:rsidR="00D46B68" w:rsidRPr="007105B6" w:rsidRDefault="00D46B68" w:rsidP="003A06AA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Facilitator: will give right drug even if not available</w:t>
            </w:r>
          </w:p>
        </w:tc>
      </w:tr>
      <w:tr w:rsidR="00D46B68" w:rsidRPr="007105B6" w14:paraId="04C20E54" w14:textId="77777777" w:rsidTr="006323D7">
        <w:tc>
          <w:tcPr>
            <w:tcW w:w="9667" w:type="dxa"/>
            <w:vMerge w:val="restart"/>
            <w:shd w:val="clear" w:color="auto" w:fill="FFFFFF" w:themeFill="background1"/>
          </w:tcPr>
          <w:p w14:paraId="54AD9E7B" w14:textId="4BF39B4D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y management and higher administration</w:t>
            </w:r>
          </w:p>
        </w:tc>
        <w:tc>
          <w:tcPr>
            <w:tcW w:w="3344" w:type="dxa"/>
            <w:shd w:val="clear" w:color="auto" w:fill="FFFFFF" w:themeFill="background1"/>
          </w:tcPr>
          <w:p w14:paraId="5466BF34" w14:textId="4CCA7D94" w:rsidR="00D46B68" w:rsidRPr="007105B6" w:rsidRDefault="00D46B68" w:rsidP="0011138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Availability of medication to all ages and condition </w:t>
            </w:r>
          </w:p>
        </w:tc>
      </w:tr>
      <w:tr w:rsidR="003609B1" w:rsidRPr="007105B6" w14:paraId="3F899120" w14:textId="77777777" w:rsidTr="003609B1">
        <w:trPr>
          <w:trHeight w:val="610"/>
        </w:trPr>
        <w:tc>
          <w:tcPr>
            <w:tcW w:w="9667" w:type="dxa"/>
            <w:vMerge/>
            <w:shd w:val="clear" w:color="auto" w:fill="FFFFFF" w:themeFill="background1"/>
          </w:tcPr>
          <w:p w14:paraId="3B3D9014" w14:textId="77777777" w:rsidR="003609B1" w:rsidRPr="007105B6" w:rsidRDefault="003609B1" w:rsidP="00F948EF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ABA7E3B" w14:textId="262EC929" w:rsidR="003609B1" w:rsidRPr="007105B6" w:rsidRDefault="003609B1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Availability of medication regardless of circumsta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nces </w:t>
            </w:r>
          </w:p>
        </w:tc>
      </w:tr>
      <w:tr w:rsidR="00D46B68" w:rsidRPr="007105B6" w14:paraId="147C9A0F" w14:textId="77777777" w:rsidTr="00D46B68">
        <w:tc>
          <w:tcPr>
            <w:tcW w:w="9667" w:type="dxa"/>
            <w:vMerge w:val="restart"/>
            <w:shd w:val="clear" w:color="auto" w:fill="FFFFFF" w:themeFill="background1"/>
          </w:tcPr>
          <w:p w14:paraId="10E7201C" w14:textId="68611B20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Activate adhering to the current rules of dispensing and the need to determine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enalty for non-compliant </w:t>
            </w:r>
          </w:p>
          <w:p w14:paraId="0DC77BE9" w14:textId="77777777" w:rsidR="00D46B68" w:rsidRPr="007105B6" w:rsidRDefault="00D46B68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y management and higher administration</w:t>
            </w:r>
          </w:p>
          <w:p w14:paraId="6A40446C" w14:textId="5A0D4113" w:rsidR="00D46B68" w:rsidRDefault="00D46B68" w:rsidP="0011138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111388">
              <w:rPr>
                <w:rFonts w:asciiTheme="majorBidi" w:hAnsiTheme="majorBidi" w:cstheme="majorBidi"/>
                <w:color w:val="0D0D0D" w:themeColor="text1" w:themeTint="F2"/>
              </w:rPr>
              <w:t xml:space="preserve">The need for checklists for prescribing make pharmacist follow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111388">
              <w:rPr>
                <w:rFonts w:asciiTheme="majorBidi" w:hAnsiTheme="majorBidi" w:cstheme="majorBidi"/>
                <w:color w:val="0D0D0D" w:themeColor="text1" w:themeTint="F2"/>
              </w:rPr>
              <w:t>guideline and adhere to the policy</w:t>
            </w:r>
          </w:p>
          <w:p w14:paraId="3E8DCD7C" w14:textId="77777777" w:rsidR="00D46B68" w:rsidRDefault="00D46B68" w:rsidP="0011138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111388">
              <w:rPr>
                <w:rFonts w:asciiTheme="majorBidi" w:hAnsiTheme="majorBidi" w:cstheme="majorBidi"/>
                <w:color w:val="0D0D0D" w:themeColor="text1" w:themeTint="F2"/>
              </w:rPr>
              <w:t>Adhere to generic name dispensing</w:t>
            </w:r>
          </w:p>
          <w:p w14:paraId="5D80256E" w14:textId="6110D740" w:rsidR="00D46B68" w:rsidRPr="003609B1" w:rsidRDefault="00D46B68" w:rsidP="003609B1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3609B1">
              <w:rPr>
                <w:rFonts w:asciiTheme="majorBidi" w:hAnsiTheme="majorBidi" w:cstheme="majorBidi"/>
                <w:color w:val="0D0D0D" w:themeColor="text1" w:themeTint="F2"/>
              </w:rPr>
              <w:t>The impact of health insurance</w:t>
            </w:r>
          </w:p>
        </w:tc>
        <w:tc>
          <w:tcPr>
            <w:tcW w:w="3344" w:type="dxa"/>
            <w:shd w:val="clear" w:color="auto" w:fill="FFFFFF" w:themeFill="background1"/>
          </w:tcPr>
          <w:p w14:paraId="0E169C73" w14:textId="21CF626D" w:rsidR="00D46B68" w:rsidRPr="007105B6" w:rsidRDefault="00D46B68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enalty for anyone who doesn’t use EB and evaluation from company by mystery</w:t>
            </w:r>
          </w:p>
        </w:tc>
      </w:tr>
      <w:tr w:rsidR="003609B1" w:rsidRPr="007105B6" w14:paraId="21187D7E" w14:textId="77777777" w:rsidTr="003609B1">
        <w:trPr>
          <w:trHeight w:val="734"/>
        </w:trPr>
        <w:tc>
          <w:tcPr>
            <w:tcW w:w="9667" w:type="dxa"/>
            <w:vMerge/>
            <w:shd w:val="clear" w:color="auto" w:fill="FFFFFF" w:themeFill="background1"/>
          </w:tcPr>
          <w:p w14:paraId="6B326A64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045A8E79" w14:textId="49864926" w:rsidR="003609B1" w:rsidRPr="007105B6" w:rsidRDefault="003609B1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Rules and government policies, an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d penalty/award from </w:t>
            </w:r>
            <w:r w:rsidR="00687D8F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government</w:t>
            </w:r>
          </w:p>
        </w:tc>
      </w:tr>
      <w:tr w:rsidR="00D46B68" w:rsidRPr="007105B6" w14:paraId="37B50657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34A80662" w14:textId="77777777" w:rsidR="00D46B68" w:rsidRPr="007105B6" w:rsidRDefault="00D46B68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4B2BACC" w14:textId="53122C60" w:rsidR="00D46B68" w:rsidRPr="007105B6" w:rsidRDefault="00D46B68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ut with rules tools to apply and adhere to these rules</w:t>
            </w:r>
          </w:p>
        </w:tc>
      </w:tr>
      <w:tr w:rsidR="00D46B68" w:rsidRPr="007105B6" w14:paraId="790D215D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52E76415" w14:textId="77777777" w:rsidR="00D46B68" w:rsidRPr="007105B6" w:rsidRDefault="00D46B68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4C4B2D3" w14:textId="1F405023" w:rsidR="00D46B68" w:rsidRPr="007105B6" w:rsidRDefault="00D46B68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Generalization of rules to all pharmacy from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ministry of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lastRenderedPageBreak/>
              <w:t xml:space="preserve">health for example/ government policies </w:t>
            </w:r>
          </w:p>
        </w:tc>
      </w:tr>
      <w:tr w:rsidR="00D46B68" w:rsidRPr="007105B6" w14:paraId="4F6CFBBD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5FAE6BFF" w14:textId="77777777" w:rsidR="00D46B68" w:rsidRPr="007105B6" w:rsidRDefault="00D46B68" w:rsidP="007C12F9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049EF45" w14:textId="014F2436" w:rsidR="00D46B68" w:rsidRPr="007105B6" w:rsidRDefault="00D46B68" w:rsidP="007C12F9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Style w:val="CommentReference"/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Rules from </w:t>
            </w:r>
            <w:r w:rsidR="00771086">
              <w:rPr>
                <w:rStyle w:val="CommentReference"/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Style w:val="CommentReference"/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ministry of health</w:t>
            </w:r>
          </w:p>
        </w:tc>
      </w:tr>
      <w:tr w:rsidR="00D46B68" w:rsidRPr="007105B6" w14:paraId="686B2389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6F35B5C4" w14:textId="77777777" w:rsidR="00D46B68" w:rsidRPr="007105B6" w:rsidRDefault="00D46B68" w:rsidP="007C12F9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627300C" w14:textId="30CF0BA0" w:rsidR="00D46B68" w:rsidRPr="007105B6" w:rsidRDefault="00D46B68" w:rsidP="007C12F9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nouncing and clarification about guideline</w:t>
            </w:r>
          </w:p>
        </w:tc>
      </w:tr>
      <w:tr w:rsidR="00D46B68" w:rsidRPr="007105B6" w14:paraId="18C175B6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7E45E52E" w14:textId="77777777" w:rsidR="00D46B68" w:rsidRPr="007105B6" w:rsidRDefault="00D46B68" w:rsidP="00D11A96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0E1FD5C" w14:textId="4CD8F5D9" w:rsidR="00D46B68" w:rsidRPr="007105B6" w:rsidRDefault="00D46B68" w:rsidP="006323D7">
            <w:pPr>
              <w:pStyle w:val="CommentText"/>
              <w:rPr>
                <w:rStyle w:val="CommentReference"/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Government policy to have some type of evidence in the pharmacy</w:t>
            </w:r>
          </w:p>
        </w:tc>
      </w:tr>
      <w:tr w:rsidR="00D46B68" w:rsidRPr="007105B6" w14:paraId="341574F3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2A9B4322" w14:textId="77777777" w:rsidR="00D46B68" w:rsidRPr="007105B6" w:rsidRDefault="00D46B68" w:rsidP="007C12F9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4E0186A" w14:textId="542CE8C2" w:rsidR="00D46B68" w:rsidRPr="007105B6" w:rsidRDefault="00D46B68" w:rsidP="007C12F9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when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onsider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ing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priority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number </w:t>
            </w:r>
            <w:r w:rsidR="00881F7F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one i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he patient</w:t>
            </w:r>
          </w:p>
        </w:tc>
      </w:tr>
      <w:tr w:rsidR="00D46B68" w:rsidRPr="007105B6" w14:paraId="045B015D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2D67B088" w14:textId="77777777" w:rsidR="00D46B68" w:rsidRPr="007105B6" w:rsidRDefault="00D46B68" w:rsidP="007C12F9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76FBA00F" w14:textId="77777777" w:rsidR="00D46B68" w:rsidRDefault="00D46B68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11138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Effect of repetition of cases </w:t>
            </w:r>
          </w:p>
          <w:p w14:paraId="2E385157" w14:textId="77777777" w:rsidR="00D46B68" w:rsidRPr="007105B6" w:rsidRDefault="00D46B68" w:rsidP="006323D7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Repetition of the same disease states (practice) helps them remember the current EB</w:t>
            </w:r>
          </w:p>
          <w:p w14:paraId="3B2B39F3" w14:textId="4195540B" w:rsidR="00D46B68" w:rsidRPr="007105B6" w:rsidRDefault="00D46B68" w:rsidP="007C12F9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I think this is hinder because he will n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ot keep updated with the new EB</w:t>
            </w:r>
          </w:p>
        </w:tc>
      </w:tr>
      <w:tr w:rsidR="00D46B68" w:rsidRPr="007105B6" w14:paraId="587041B2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49AC8E13" w14:textId="63DC7C7B" w:rsidR="00D46B68" w:rsidRPr="007105B6" w:rsidRDefault="00D46B68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0C71A2" w14:textId="7CB6BB21" w:rsidR="00D46B68" w:rsidRPr="007105B6" w:rsidRDefault="00D46B68" w:rsidP="006323D7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Standard (WHAM) method for prescribing OTC specific for this pharmacy</w:t>
            </w:r>
          </w:p>
        </w:tc>
      </w:tr>
      <w:tr w:rsidR="00D46B68" w:rsidRPr="007105B6" w14:paraId="3EAD1ADB" w14:textId="77777777" w:rsidTr="00D46B68">
        <w:trPr>
          <w:trHeight w:val="182"/>
        </w:trPr>
        <w:tc>
          <w:tcPr>
            <w:tcW w:w="9667" w:type="dxa"/>
            <w:vMerge/>
            <w:shd w:val="clear" w:color="auto" w:fill="FFFFFF" w:themeFill="background1"/>
          </w:tcPr>
          <w:p w14:paraId="3F58FBAC" w14:textId="5AAF8C0C" w:rsidR="00D46B68" w:rsidRPr="00111388" w:rsidRDefault="00D46B68" w:rsidP="0011138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3D00718" w14:textId="59EA3CB5" w:rsidR="00D46B68" w:rsidRPr="007105B6" w:rsidRDefault="00D46B68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Standard method (checklist) for prescribing OTC specific for this pharmacy</w:t>
            </w:r>
          </w:p>
        </w:tc>
      </w:tr>
      <w:tr w:rsidR="003609B1" w:rsidRPr="007105B6" w14:paraId="1B2F6D19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391ECF2D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4828AD4" w14:textId="0A27D615" w:rsidR="003609B1" w:rsidRPr="007105B6" w:rsidRDefault="003609B1" w:rsidP="009367EA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F,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generalization of checklist to all pharmacy </w:t>
            </w:r>
          </w:p>
          <w:p w14:paraId="6B0E35B6" w14:textId="59D445C3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F, updating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pharmacist about medication from FDA or ministry of health</w:t>
            </w:r>
          </w:p>
        </w:tc>
      </w:tr>
      <w:tr w:rsidR="003609B1" w:rsidRPr="007105B6" w14:paraId="20CBDE24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209C0FD2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1951ED0" w14:textId="6D7596B0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Standard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method (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heck list&amp; WHAM) for prescribing OTC specific for this pharmacy</w:t>
            </w:r>
          </w:p>
        </w:tc>
      </w:tr>
      <w:tr w:rsidR="003609B1" w:rsidRPr="007105B6" w14:paraId="7C5D9AE8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1749834C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E1024B8" w14:textId="64A24334" w:rsidR="003609B1" w:rsidRPr="007105B6" w:rsidRDefault="003609B1" w:rsidP="009367EA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Brand name of medication/patient expectation</w:t>
            </w:r>
          </w:p>
        </w:tc>
      </w:tr>
      <w:tr w:rsidR="003609B1" w:rsidRPr="007105B6" w14:paraId="327BB138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00BE154F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BB8FAD5" w14:textId="5C85DCF8" w:rsidR="003609B1" w:rsidRPr="007105B6" w:rsidRDefault="003609B1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According to patient </w:t>
            </w:r>
            <w:r w:rsidR="008C1195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sychology, </w:t>
            </w:r>
            <w:r w:rsidR="00881F7F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nderstanding,</w:t>
            </w:r>
            <w:r w:rsidR="00881F7F" w:rsidRPr="007105B6">
              <w:rPr>
                <w:rFonts w:asciiTheme="majorBidi" w:hAnsiTheme="majorBidi" w:cstheme="majorBidi" w:hint="cs"/>
                <w:color w:val="0D0D0D" w:themeColor="text1" w:themeTint="F2"/>
                <w:sz w:val="22"/>
                <w:szCs w:val="22"/>
                <w:rtl/>
              </w:rPr>
              <w:t xml:space="preserve"> </w:t>
            </w:r>
            <w:r w:rsidR="00881F7F" w:rsidRPr="007105B6">
              <w:rPr>
                <w:rFonts w:asciiTheme="majorBidi" w:hAnsiTheme="majorBidi" w:cstheme="majorBidi" w:hint="cs"/>
                <w:color w:val="0D0D0D" w:themeColor="text1" w:themeTint="F2"/>
                <w:sz w:val="22"/>
                <w:szCs w:val="22"/>
              </w:rPr>
              <w:t>favor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a particular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brand name </w:t>
            </w:r>
          </w:p>
        </w:tc>
      </w:tr>
      <w:tr w:rsidR="003609B1" w:rsidRPr="007105B6" w14:paraId="3FF5F167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375CD31B" w14:textId="732B2ECE" w:rsidR="003609B1" w:rsidRPr="007105B6" w:rsidRDefault="003609B1" w:rsidP="00111388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D188011" w14:textId="2BFFF285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harmacy management or. Support from boss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3609B1" w:rsidRPr="007105B6" w14:paraId="4E370C29" w14:textId="77777777" w:rsidTr="003609B1">
        <w:trPr>
          <w:trHeight w:val="565"/>
        </w:trPr>
        <w:tc>
          <w:tcPr>
            <w:tcW w:w="9667" w:type="dxa"/>
            <w:vMerge/>
            <w:shd w:val="clear" w:color="auto" w:fill="FFFFFF" w:themeFill="background1"/>
          </w:tcPr>
          <w:p w14:paraId="4966D76F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64B6A724" w14:textId="61F46997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Management overlooks EB pre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scribing and just wants to sell</w:t>
            </w:r>
          </w:p>
        </w:tc>
      </w:tr>
      <w:tr w:rsidR="003609B1" w:rsidRPr="007105B6" w14:paraId="76126993" w14:textId="77777777" w:rsidTr="003609B1">
        <w:trPr>
          <w:trHeight w:val="498"/>
        </w:trPr>
        <w:tc>
          <w:tcPr>
            <w:tcW w:w="9667" w:type="dxa"/>
            <w:shd w:val="clear" w:color="auto" w:fill="FFFFFF" w:themeFill="background1"/>
          </w:tcPr>
          <w:p w14:paraId="3D801B66" w14:textId="3A495E83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lastRenderedPageBreak/>
              <w:t xml:space="preserve">Boss/Manager impact on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pharmacist </w:t>
            </w:r>
          </w:p>
        </w:tc>
        <w:tc>
          <w:tcPr>
            <w:tcW w:w="3344" w:type="dxa"/>
            <w:shd w:val="clear" w:color="auto" w:fill="FFFFFF" w:themeFill="background1"/>
          </w:tcPr>
          <w:p w14:paraId="2CC0A8A4" w14:textId="7101AE40" w:rsidR="003609B1" w:rsidRPr="007105B6" w:rsidRDefault="003609B1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non-obligate pharmacist for target patient per day</w:t>
            </w:r>
          </w:p>
        </w:tc>
      </w:tr>
      <w:tr w:rsidR="003609B1" w:rsidRPr="007105B6" w14:paraId="08142F55" w14:textId="77777777" w:rsidTr="00D46B68">
        <w:tc>
          <w:tcPr>
            <w:tcW w:w="9667" w:type="dxa"/>
            <w:vMerge w:val="restart"/>
            <w:shd w:val="clear" w:color="auto" w:fill="FFFFFF" w:themeFill="background1"/>
          </w:tcPr>
          <w:p w14:paraId="6B398C5B" w14:textId="62BC0545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y workflow management</w:t>
            </w:r>
          </w:p>
        </w:tc>
        <w:tc>
          <w:tcPr>
            <w:tcW w:w="3344" w:type="dxa"/>
            <w:shd w:val="clear" w:color="auto" w:fill="FFFFFF" w:themeFill="background1"/>
          </w:tcPr>
          <w:p w14:paraId="4B333F67" w14:textId="167B0238" w:rsidR="003609B1" w:rsidRPr="007105B6" w:rsidRDefault="003609B1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Category manager should be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pharmacist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</w:tr>
      <w:tr w:rsidR="003609B1" w:rsidRPr="007105B6" w14:paraId="4DBD5706" w14:textId="77777777" w:rsidTr="00D46B68">
        <w:tc>
          <w:tcPr>
            <w:tcW w:w="9667" w:type="dxa"/>
            <w:vMerge/>
            <w:shd w:val="clear" w:color="auto" w:fill="FFFFFF" w:themeFill="background1"/>
          </w:tcPr>
          <w:p w14:paraId="3441FE94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5659CA93" w14:textId="7CD57AEE" w:rsidR="003609B1" w:rsidRPr="007105B6" w:rsidRDefault="003609B1" w:rsidP="003609B1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No target for patient or prescription per day</w:t>
            </w:r>
          </w:p>
        </w:tc>
      </w:tr>
      <w:tr w:rsidR="003609B1" w:rsidRPr="007105B6" w14:paraId="2BDA762A" w14:textId="77777777" w:rsidTr="003609B1">
        <w:trPr>
          <w:trHeight w:val="396"/>
        </w:trPr>
        <w:tc>
          <w:tcPr>
            <w:tcW w:w="9667" w:type="dxa"/>
            <w:vMerge/>
            <w:shd w:val="clear" w:color="auto" w:fill="FFFFFF" w:themeFill="background1"/>
          </w:tcPr>
          <w:p w14:paraId="2792575B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12C50842" w14:textId="6CC014BE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At the end of the day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,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hey have a sales quota they </w:t>
            </w:r>
            <w:r w:rsidR="00881F7F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must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make, so they will give a non-EB drug just to make the sale, or have a loyal c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usto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mer and make sure the patient is happy and will return</w:t>
            </w:r>
          </w:p>
        </w:tc>
      </w:tr>
      <w:tr w:rsidR="003609B1" w:rsidRPr="007105B6" w14:paraId="0317F917" w14:textId="77777777" w:rsidTr="00D46B68">
        <w:trPr>
          <w:trHeight w:val="1520"/>
        </w:trPr>
        <w:tc>
          <w:tcPr>
            <w:tcW w:w="9667" w:type="dxa"/>
            <w:shd w:val="clear" w:color="auto" w:fill="FFFFFF" w:themeFill="background1"/>
          </w:tcPr>
          <w:p w14:paraId="314ADC38" w14:textId="24CC5973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he effect of job stress on pharmacist prescribing </w:t>
            </w:r>
          </w:p>
        </w:tc>
        <w:tc>
          <w:tcPr>
            <w:tcW w:w="3344" w:type="dxa"/>
            <w:shd w:val="clear" w:color="auto" w:fill="FFFFFF" w:themeFill="background1"/>
          </w:tcPr>
          <w:p w14:paraId="712A6956" w14:textId="6830BF3C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Sales ignor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ed for their patient ‘s benefit</w:t>
            </w:r>
          </w:p>
        </w:tc>
      </w:tr>
      <w:tr w:rsidR="003609B1" w:rsidRPr="007105B6" w14:paraId="425A7794" w14:textId="77777777" w:rsidTr="00D46B68">
        <w:trPr>
          <w:trHeight w:val="206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66C32244" w14:textId="06465107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Effect of sales on prescribing </w:t>
            </w:r>
          </w:p>
        </w:tc>
        <w:tc>
          <w:tcPr>
            <w:tcW w:w="3344" w:type="dxa"/>
            <w:shd w:val="clear" w:color="auto" w:fill="FFFFFF" w:themeFill="background1"/>
          </w:tcPr>
          <w:p w14:paraId="7EB6B569" w14:textId="1FE89FDB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Evaluation f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>ro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m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ministry of health about pharmacist performance</w:t>
            </w:r>
          </w:p>
        </w:tc>
      </w:tr>
      <w:tr w:rsidR="003609B1" w:rsidRPr="007105B6" w14:paraId="3113F79C" w14:textId="77777777" w:rsidTr="00D46B68">
        <w:trPr>
          <w:trHeight w:val="131"/>
        </w:trPr>
        <w:tc>
          <w:tcPr>
            <w:tcW w:w="9667" w:type="dxa"/>
            <w:vMerge/>
            <w:shd w:val="clear" w:color="auto" w:fill="FFFFFF" w:themeFill="background1"/>
          </w:tcPr>
          <w:p w14:paraId="2074B19F" w14:textId="77777777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3FF18F51" w14:textId="63C970E0" w:rsidR="003609B1" w:rsidRPr="007105B6" w:rsidRDefault="003609B1" w:rsidP="006323D7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Follow up/ Some sort of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>censorship or monitoring officials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rtl/>
                <w:lang w:val="en-US"/>
              </w:rPr>
              <w:t xml:space="preserve"> </w:t>
            </w:r>
          </w:p>
        </w:tc>
      </w:tr>
      <w:tr w:rsidR="003609B1" w:rsidRPr="007105B6" w14:paraId="6850540C" w14:textId="77777777" w:rsidTr="00D46B68">
        <w:trPr>
          <w:trHeight w:val="281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57631F76" w14:textId="19E6F570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The effect of pharmacist’s evaluation</w:t>
            </w:r>
          </w:p>
        </w:tc>
        <w:tc>
          <w:tcPr>
            <w:tcW w:w="3344" w:type="dxa"/>
            <w:shd w:val="clear" w:color="auto" w:fill="FFFFFF" w:themeFill="background1"/>
          </w:tcPr>
          <w:p w14:paraId="123DCF8F" w14:textId="4C6277B1" w:rsidR="003609B1" w:rsidRPr="007105B6" w:rsidRDefault="003609B1" w:rsidP="00E047E9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Complete evaluation from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he 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company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does 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not </w:t>
            </w:r>
            <w:r w:rsidR="008C1195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restrict</w:t>
            </w:r>
            <w:r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sales </w:t>
            </w:r>
          </w:p>
        </w:tc>
      </w:tr>
      <w:tr w:rsidR="003609B1" w:rsidRPr="007105B6" w14:paraId="64EFA038" w14:textId="77777777" w:rsidTr="000E210A">
        <w:trPr>
          <w:trHeight w:val="797"/>
        </w:trPr>
        <w:tc>
          <w:tcPr>
            <w:tcW w:w="9667" w:type="dxa"/>
            <w:vMerge/>
            <w:shd w:val="clear" w:color="auto" w:fill="FFFFFF" w:themeFill="background1"/>
          </w:tcPr>
          <w:p w14:paraId="4D26049F" w14:textId="77777777" w:rsidR="003609B1" w:rsidRPr="007105B6" w:rsidRDefault="003609B1" w:rsidP="00E047E9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3C12D32" w14:textId="5059B0FF" w:rsidR="003609B1" w:rsidRPr="006323D7" w:rsidRDefault="003609B1" w:rsidP="006323D7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</w:pPr>
          </w:p>
        </w:tc>
      </w:tr>
      <w:tr w:rsidR="003609B1" w:rsidRPr="007105B6" w14:paraId="2497F41A" w14:textId="77777777" w:rsidTr="00D46B68">
        <w:tc>
          <w:tcPr>
            <w:tcW w:w="9667" w:type="dxa"/>
            <w:shd w:val="clear" w:color="auto" w:fill="FFFFFF" w:themeFill="background1"/>
          </w:tcPr>
          <w:p w14:paraId="61CB01DD" w14:textId="6419AB21" w:rsidR="003609B1" w:rsidRDefault="003609B1" w:rsidP="00D46B68">
            <w:pPr>
              <w:pStyle w:val="ListParagraph"/>
              <w:ind w:left="927"/>
              <w:rPr>
                <w:rFonts w:asciiTheme="majorBidi" w:hAnsiTheme="majorBidi" w:cstheme="majorBidi"/>
                <w:color w:val="0D0D0D" w:themeColor="text1" w:themeTint="F2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M</w:t>
            </w: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odern and herbal medicine</w:t>
            </w:r>
          </w:p>
          <w:p w14:paraId="3967CBCF" w14:textId="47C6F1A5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he conflict between modern and herbal medicine on OTC R according to EBM </w:t>
            </w:r>
          </w:p>
        </w:tc>
        <w:tc>
          <w:tcPr>
            <w:tcW w:w="3344" w:type="dxa"/>
            <w:shd w:val="clear" w:color="auto" w:fill="FFFFFF" w:themeFill="background1"/>
          </w:tcPr>
          <w:p w14:paraId="1BE80A5E" w14:textId="7896AF5E" w:rsidR="003609B1" w:rsidRDefault="003609B1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 xml:space="preserve">Competition to encourage pharmacist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 xml:space="preserve">to </w:t>
            </w: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>prescribe depend on EB</w:t>
            </w:r>
          </w:p>
          <w:p w14:paraId="2FE288EC" w14:textId="47D2A2D5" w:rsidR="003609B1" w:rsidRDefault="003609B1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>Training for pharmacist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>s</w:t>
            </w: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 xml:space="preserve"> when and how prescribing OTC medication?</w:t>
            </w:r>
          </w:p>
          <w:p w14:paraId="20AB983C" w14:textId="77777777" w:rsidR="003609B1" w:rsidRDefault="003609B1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  <w:t>Incentives from government or boss</w:t>
            </w:r>
          </w:p>
          <w:p w14:paraId="26646393" w14:textId="76BD9E9E" w:rsidR="003609B1" w:rsidRPr="007105B6" w:rsidRDefault="008C1195" w:rsidP="009921B1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Development,</w:t>
            </w:r>
            <w:r w:rsidR="003609B1" w:rsidRPr="00D46B68">
              <w:rPr>
                <w:rFonts w:asciiTheme="majorBidi" w:hAnsiTheme="majorBidi" w:cstheme="majorBidi"/>
                <w:color w:val="0D0D0D" w:themeColor="text1" w:themeTint="F2"/>
              </w:rPr>
              <w:t xml:space="preserve"> on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="003609B1" w:rsidRPr="00D46B68">
              <w:rPr>
                <w:rFonts w:asciiTheme="majorBidi" w:hAnsiTheme="majorBidi" w:cstheme="majorBidi"/>
                <w:color w:val="0D0D0D" w:themeColor="text1" w:themeTint="F2"/>
              </w:rPr>
              <w:t>job training</w:t>
            </w:r>
          </w:p>
        </w:tc>
      </w:tr>
      <w:tr w:rsidR="003609B1" w:rsidRPr="007105B6" w14:paraId="744DE0CA" w14:textId="77777777" w:rsidTr="00743417">
        <w:trPr>
          <w:trHeight w:val="701"/>
        </w:trPr>
        <w:tc>
          <w:tcPr>
            <w:tcW w:w="9667" w:type="dxa"/>
            <w:vMerge w:val="restart"/>
            <w:shd w:val="clear" w:color="auto" w:fill="FFFFFF" w:themeFill="background1"/>
          </w:tcPr>
          <w:p w14:paraId="4E875684" w14:textId="1AC212EB" w:rsidR="003609B1" w:rsidRPr="00D46B68" w:rsidRDefault="003609B1" w:rsidP="00D46B68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Incentives to dispense OTC according to EBM</w:t>
            </w:r>
          </w:p>
        </w:tc>
        <w:tc>
          <w:tcPr>
            <w:tcW w:w="3344" w:type="dxa"/>
            <w:shd w:val="clear" w:color="auto" w:fill="FFFFFF" w:themeFill="background1"/>
          </w:tcPr>
          <w:p w14:paraId="3A373DE2" w14:textId="7FE489DA" w:rsidR="003609B1" w:rsidRPr="007105B6" w:rsidRDefault="008C1195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Incentives, money and</w:t>
            </w:r>
            <w:r w:rsidR="003609B1"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ticket flight</w:t>
            </w:r>
          </w:p>
        </w:tc>
      </w:tr>
      <w:tr w:rsidR="003609B1" w:rsidRPr="007105B6" w14:paraId="0C3D15EA" w14:textId="77777777" w:rsidTr="00743417">
        <w:tc>
          <w:tcPr>
            <w:tcW w:w="9667" w:type="dxa"/>
            <w:vMerge/>
            <w:shd w:val="clear" w:color="auto" w:fill="FFFFFF" w:themeFill="background1"/>
          </w:tcPr>
          <w:p w14:paraId="6FA8EF4E" w14:textId="07991610" w:rsidR="003609B1" w:rsidRPr="007105B6" w:rsidRDefault="003609B1" w:rsidP="00D46B6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25797128" w14:textId="198D8EB4" w:rsidR="003609B1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raining help the pharmacist to prescribe </w:t>
            </w:r>
            <w:r w:rsidR="008C1195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OTC</w:t>
            </w: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drugs according to </w:t>
            </w:r>
            <w:r w:rsidR="008C1195"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>checklist not</w:t>
            </w:r>
            <w:r w:rsidRPr="00D46B68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 sales</w:t>
            </w:r>
          </w:p>
          <w:p w14:paraId="2DE6D9C5" w14:textId="637AFA0C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  <w:lang w:val="en-US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lastRenderedPageBreak/>
              <w:t xml:space="preserve">Put competition to encourage pharmacist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to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  <w:t xml:space="preserve">prescribe depend on EB </w:t>
            </w:r>
          </w:p>
        </w:tc>
      </w:tr>
      <w:tr w:rsidR="003609B1" w:rsidRPr="007105B6" w14:paraId="18997151" w14:textId="77777777" w:rsidTr="00743417">
        <w:tc>
          <w:tcPr>
            <w:tcW w:w="9667" w:type="dxa"/>
            <w:vMerge/>
            <w:shd w:val="clear" w:color="auto" w:fill="FFFFFF" w:themeFill="background1"/>
          </w:tcPr>
          <w:p w14:paraId="7B90989C" w14:textId="3649324C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3344" w:type="dxa"/>
            <w:shd w:val="clear" w:color="auto" w:fill="FFFFFF" w:themeFill="background1"/>
          </w:tcPr>
          <w:p w14:paraId="4502D45B" w14:textId="1D63465F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  <w:tr w:rsidR="003609B1" w:rsidRPr="007105B6" w14:paraId="43D3BD96" w14:textId="77777777" w:rsidTr="006323D7">
        <w:tc>
          <w:tcPr>
            <w:tcW w:w="9667" w:type="dxa"/>
            <w:shd w:val="clear" w:color="auto" w:fill="FFFFFF" w:themeFill="background1"/>
          </w:tcPr>
          <w:p w14:paraId="2445C83A" w14:textId="7FD798DD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The need for reminders for </w:t>
            </w:r>
            <w:r w:rsidR="00771086">
              <w:rPr>
                <w:rFonts w:asciiTheme="majorBidi" w:hAnsiTheme="majorBidi" w:cstheme="majorBidi"/>
                <w:color w:val="0D0D0D" w:themeColor="text1" w:themeTint="F2"/>
              </w:rPr>
              <w:t xml:space="preserve">the 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ist to prescribe according to EB</w:t>
            </w:r>
          </w:p>
        </w:tc>
        <w:tc>
          <w:tcPr>
            <w:tcW w:w="3344" w:type="dxa"/>
            <w:shd w:val="clear" w:color="auto" w:fill="FFFFFF" w:themeFill="background1"/>
          </w:tcPr>
          <w:p w14:paraId="0782E68F" w14:textId="4CC51B70" w:rsidR="003609B1" w:rsidRPr="007105B6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  <w:tr w:rsidR="003609B1" w:rsidRPr="007105B6" w14:paraId="5D9A1941" w14:textId="77777777" w:rsidTr="006323D7">
        <w:trPr>
          <w:trHeight w:val="114"/>
        </w:trPr>
        <w:tc>
          <w:tcPr>
            <w:tcW w:w="9667" w:type="dxa"/>
            <w:shd w:val="clear" w:color="auto" w:fill="FFFFFF" w:themeFill="background1"/>
          </w:tcPr>
          <w:p w14:paraId="32581CC0" w14:textId="059B146B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Boring process</w:t>
            </w:r>
          </w:p>
        </w:tc>
        <w:tc>
          <w:tcPr>
            <w:tcW w:w="3344" w:type="dxa"/>
            <w:shd w:val="clear" w:color="auto" w:fill="FFFFFF" w:themeFill="background1"/>
          </w:tcPr>
          <w:p w14:paraId="213A88AD" w14:textId="7FCFC242" w:rsidR="003609B1" w:rsidRPr="007105B6" w:rsidRDefault="003609B1" w:rsidP="009505CC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3609B1" w:rsidRPr="007105B6" w14:paraId="2CC59C37" w14:textId="77777777" w:rsidTr="006323D7">
        <w:tc>
          <w:tcPr>
            <w:tcW w:w="9667" w:type="dxa"/>
            <w:shd w:val="clear" w:color="auto" w:fill="FFFFFF" w:themeFill="background1"/>
          </w:tcPr>
          <w:p w14:paraId="7F3429D6" w14:textId="5F14746E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Fears of patient reaction</w:t>
            </w:r>
          </w:p>
        </w:tc>
        <w:tc>
          <w:tcPr>
            <w:tcW w:w="3344" w:type="dxa"/>
            <w:shd w:val="clear" w:color="auto" w:fill="FFFFFF" w:themeFill="background1"/>
          </w:tcPr>
          <w:p w14:paraId="0C72D798" w14:textId="048F7299" w:rsidR="003609B1" w:rsidRPr="007105B6" w:rsidRDefault="003609B1" w:rsidP="00232E08">
            <w:p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D46B68">
              <w:rPr>
                <w:rFonts w:asciiTheme="majorBidi" w:hAnsiTheme="majorBidi" w:cstheme="majorBidi"/>
                <w:color w:val="0D0D0D" w:themeColor="text1" w:themeTint="F2"/>
              </w:rPr>
              <w:t>No shyness or ego</w:t>
            </w:r>
          </w:p>
        </w:tc>
      </w:tr>
      <w:tr w:rsidR="003609B1" w:rsidRPr="007105B6" w14:paraId="0192F5C7" w14:textId="77777777" w:rsidTr="006323D7">
        <w:trPr>
          <w:trHeight w:val="70"/>
        </w:trPr>
        <w:tc>
          <w:tcPr>
            <w:tcW w:w="9667" w:type="dxa"/>
            <w:shd w:val="clear" w:color="auto" w:fill="FFFFFF" w:themeFill="background1"/>
          </w:tcPr>
          <w:p w14:paraId="78C7D446" w14:textId="60BB0914" w:rsidR="003609B1" w:rsidRPr="007105B6" w:rsidRDefault="003609B1" w:rsidP="009505CC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 xml:space="preserve">Lack of </w:t>
            </w:r>
            <w:r w:rsidR="008C1195"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>self-confidence</w:t>
            </w:r>
            <w:r w:rsidRPr="007105B6">
              <w:rPr>
                <w:rFonts w:asciiTheme="majorBidi" w:hAnsiTheme="majorBidi" w:cstheme="majorBidi"/>
                <w:color w:val="0D0D0D" w:themeColor="text1" w:themeTint="F2"/>
                <w:lang w:val="en-US"/>
              </w:rPr>
              <w:t xml:space="preserve"> (?)</w:t>
            </w:r>
          </w:p>
        </w:tc>
        <w:tc>
          <w:tcPr>
            <w:tcW w:w="3344" w:type="dxa"/>
            <w:shd w:val="clear" w:color="auto" w:fill="FFFFFF" w:themeFill="background1"/>
          </w:tcPr>
          <w:p w14:paraId="1464FEE3" w14:textId="0E2C0105" w:rsidR="003609B1" w:rsidRPr="007105B6" w:rsidRDefault="003609B1" w:rsidP="00D46B6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  <w:tr w:rsidR="003609B1" w14:paraId="6916DFC9" w14:textId="77777777" w:rsidTr="006323D7">
        <w:trPr>
          <w:trHeight w:val="124"/>
        </w:trPr>
        <w:tc>
          <w:tcPr>
            <w:tcW w:w="9667" w:type="dxa"/>
            <w:shd w:val="clear" w:color="auto" w:fill="FFFFFF" w:themeFill="background1"/>
          </w:tcPr>
          <w:p w14:paraId="0B888158" w14:textId="30880BD1" w:rsidR="003609B1" w:rsidRPr="007105B6" w:rsidRDefault="003609B1" w:rsidP="006323D7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D0D0D" w:themeColor="text1" w:themeTint="F2"/>
              </w:rPr>
            </w:pPr>
            <w:r w:rsidRPr="007105B6">
              <w:rPr>
                <w:rFonts w:asciiTheme="majorBidi" w:hAnsiTheme="majorBidi" w:cstheme="majorBidi"/>
                <w:color w:val="0D0D0D" w:themeColor="text1" w:themeTint="F2"/>
              </w:rPr>
              <w:t>Pharmacist self-confidence, honesty, conscience</w:t>
            </w:r>
          </w:p>
        </w:tc>
        <w:tc>
          <w:tcPr>
            <w:tcW w:w="3344" w:type="dxa"/>
            <w:shd w:val="clear" w:color="auto" w:fill="FFFFFF" w:themeFill="background1"/>
          </w:tcPr>
          <w:p w14:paraId="0FD13CD1" w14:textId="4172AA8F" w:rsidR="003609B1" w:rsidRPr="002812B7" w:rsidRDefault="003609B1" w:rsidP="00232E08">
            <w:pPr>
              <w:pStyle w:val="CommentText"/>
              <w:rPr>
                <w:rFonts w:asciiTheme="majorBidi" w:hAnsiTheme="majorBidi" w:cstheme="majorBidi"/>
                <w:color w:val="0D0D0D" w:themeColor="text1" w:themeTint="F2"/>
                <w:sz w:val="22"/>
                <w:szCs w:val="22"/>
              </w:rPr>
            </w:pPr>
          </w:p>
        </w:tc>
      </w:tr>
    </w:tbl>
    <w:p w14:paraId="50CBB493" w14:textId="77777777" w:rsidR="002812B7" w:rsidRDefault="002812B7"/>
    <w:sectPr w:rsidR="002812B7" w:rsidSect="005465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65E5E"/>
    <w:multiLevelType w:val="hybridMultilevel"/>
    <w:tmpl w:val="2B6AD366"/>
    <w:lvl w:ilvl="0" w:tplc="0809000F">
      <w:start w:val="1"/>
      <w:numFmt w:val="decimal"/>
      <w:lvlText w:val="%1."/>
      <w:lvlJc w:val="left"/>
      <w:pPr>
        <w:ind w:left="927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51C1"/>
    <w:multiLevelType w:val="hybridMultilevel"/>
    <w:tmpl w:val="45EA8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04036"/>
    <w:multiLevelType w:val="hybridMultilevel"/>
    <w:tmpl w:val="D0E0AADA"/>
    <w:lvl w:ilvl="0" w:tplc="EE6089D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lang w:bidi="ar-EG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784803"/>
    <w:multiLevelType w:val="hybridMultilevel"/>
    <w:tmpl w:val="4FC6BD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A0215"/>
    <w:multiLevelType w:val="hybridMultilevel"/>
    <w:tmpl w:val="CACC85E6"/>
    <w:lvl w:ilvl="0" w:tplc="F70E80EE">
      <w:start w:val="1"/>
      <w:numFmt w:val="bullet"/>
      <w:lvlText w:val="-"/>
      <w:lvlJc w:val="left"/>
      <w:pPr>
        <w:ind w:left="3640" w:hanging="328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9E24D2"/>
    <w:multiLevelType w:val="hybridMultilevel"/>
    <w:tmpl w:val="133EAF02"/>
    <w:lvl w:ilvl="0" w:tplc="0809000F">
      <w:start w:val="1"/>
      <w:numFmt w:val="decimal"/>
      <w:lvlText w:val="%1."/>
      <w:lvlJc w:val="left"/>
      <w:pPr>
        <w:ind w:left="928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33E93"/>
    <w:multiLevelType w:val="hybridMultilevel"/>
    <w:tmpl w:val="AC76A5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917D28"/>
    <w:multiLevelType w:val="hybridMultilevel"/>
    <w:tmpl w:val="85D26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323E96"/>
    <w:multiLevelType w:val="hybridMultilevel"/>
    <w:tmpl w:val="9662B390"/>
    <w:lvl w:ilvl="0" w:tplc="08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9E4AB8"/>
    <w:multiLevelType w:val="hybridMultilevel"/>
    <w:tmpl w:val="A0D69C48"/>
    <w:lvl w:ilvl="0" w:tplc="A1F47AFC">
      <w:start w:val="3"/>
      <w:numFmt w:val="bullet"/>
      <w:lvlText w:val="-"/>
      <w:lvlJc w:val="left"/>
      <w:pPr>
        <w:ind w:left="1400" w:hanging="68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9C517B1"/>
    <w:multiLevelType w:val="hybridMultilevel"/>
    <w:tmpl w:val="3CE0B7B0"/>
    <w:lvl w:ilvl="0" w:tplc="EE6089D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lang w:bidi="ar-EG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39782F"/>
    <w:multiLevelType w:val="hybridMultilevel"/>
    <w:tmpl w:val="2EE8C34A"/>
    <w:lvl w:ilvl="0" w:tplc="9F865A4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411B86"/>
    <w:multiLevelType w:val="hybridMultilevel"/>
    <w:tmpl w:val="35AEBE90"/>
    <w:lvl w:ilvl="0" w:tplc="517C8C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1D3B80"/>
    <w:multiLevelType w:val="hybridMultilevel"/>
    <w:tmpl w:val="6C72F086"/>
    <w:lvl w:ilvl="0" w:tplc="386CE1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7E236B"/>
    <w:multiLevelType w:val="hybridMultilevel"/>
    <w:tmpl w:val="E09A063A"/>
    <w:lvl w:ilvl="0" w:tplc="0809000F">
      <w:start w:val="1"/>
      <w:numFmt w:val="decimal"/>
      <w:lvlText w:val="%1."/>
      <w:lvlJc w:val="left"/>
      <w:pPr>
        <w:ind w:left="927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F27A5B"/>
    <w:multiLevelType w:val="hybridMultilevel"/>
    <w:tmpl w:val="934E87FA"/>
    <w:lvl w:ilvl="0" w:tplc="EFA078A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4"/>
  </w:num>
  <w:num w:numId="5">
    <w:abstractNumId w:val="3"/>
  </w:num>
  <w:num w:numId="6">
    <w:abstractNumId w:val="1"/>
  </w:num>
  <w:num w:numId="7">
    <w:abstractNumId w:val="7"/>
  </w:num>
  <w:num w:numId="8">
    <w:abstractNumId w:val="12"/>
  </w:num>
  <w:num w:numId="9">
    <w:abstractNumId w:val="2"/>
  </w:num>
  <w:num w:numId="10">
    <w:abstractNumId w:val="10"/>
  </w:num>
  <w:num w:numId="11">
    <w:abstractNumId w:val="6"/>
  </w:num>
  <w:num w:numId="12">
    <w:abstractNumId w:val="5"/>
  </w:num>
  <w:num w:numId="13">
    <w:abstractNumId w:val="15"/>
  </w:num>
  <w:num w:numId="14">
    <w:abstractNumId w:val="0"/>
  </w:num>
  <w:num w:numId="15">
    <w:abstractNumId w:val="8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3NzU1MDK0tDQ0tzBU0lEKTi0uzszPAykwrAUAz3d0MywAAAA="/>
  </w:docVars>
  <w:rsids>
    <w:rsidRoot w:val="00286982"/>
    <w:rsid w:val="0000499D"/>
    <w:rsid w:val="00017F1A"/>
    <w:rsid w:val="000479FB"/>
    <w:rsid w:val="00077B12"/>
    <w:rsid w:val="00080A2C"/>
    <w:rsid w:val="00082012"/>
    <w:rsid w:val="00093B9E"/>
    <w:rsid w:val="000A1FA0"/>
    <w:rsid w:val="000B5015"/>
    <w:rsid w:val="000B674A"/>
    <w:rsid w:val="000C65A0"/>
    <w:rsid w:val="000D5BFD"/>
    <w:rsid w:val="000F356B"/>
    <w:rsid w:val="000F37AB"/>
    <w:rsid w:val="00101EE3"/>
    <w:rsid w:val="00103168"/>
    <w:rsid w:val="001106B6"/>
    <w:rsid w:val="00111388"/>
    <w:rsid w:val="00116154"/>
    <w:rsid w:val="00121F53"/>
    <w:rsid w:val="00125028"/>
    <w:rsid w:val="00131BEA"/>
    <w:rsid w:val="00133ACE"/>
    <w:rsid w:val="0016169E"/>
    <w:rsid w:val="00166FE5"/>
    <w:rsid w:val="001803DA"/>
    <w:rsid w:val="0019067D"/>
    <w:rsid w:val="00193186"/>
    <w:rsid w:val="00197CD4"/>
    <w:rsid w:val="001B29B1"/>
    <w:rsid w:val="001F6641"/>
    <w:rsid w:val="00201BAC"/>
    <w:rsid w:val="00204E56"/>
    <w:rsid w:val="00206A82"/>
    <w:rsid w:val="00214A31"/>
    <w:rsid w:val="00223FBC"/>
    <w:rsid w:val="0023041E"/>
    <w:rsid w:val="00230485"/>
    <w:rsid w:val="00232E08"/>
    <w:rsid w:val="002342FC"/>
    <w:rsid w:val="00235645"/>
    <w:rsid w:val="00235DAA"/>
    <w:rsid w:val="00240E7C"/>
    <w:rsid w:val="00241569"/>
    <w:rsid w:val="00242A89"/>
    <w:rsid w:val="002515DA"/>
    <w:rsid w:val="00254D03"/>
    <w:rsid w:val="00260CD5"/>
    <w:rsid w:val="00271EAB"/>
    <w:rsid w:val="002746FC"/>
    <w:rsid w:val="002756B6"/>
    <w:rsid w:val="0027779A"/>
    <w:rsid w:val="002812B7"/>
    <w:rsid w:val="00281E5E"/>
    <w:rsid w:val="0028292A"/>
    <w:rsid w:val="0028313C"/>
    <w:rsid w:val="00286982"/>
    <w:rsid w:val="00291E8B"/>
    <w:rsid w:val="00295954"/>
    <w:rsid w:val="00296801"/>
    <w:rsid w:val="002B38AA"/>
    <w:rsid w:val="002C15A0"/>
    <w:rsid w:val="002D05AD"/>
    <w:rsid w:val="002D4722"/>
    <w:rsid w:val="002D76CC"/>
    <w:rsid w:val="002E4733"/>
    <w:rsid w:val="002E5F73"/>
    <w:rsid w:val="002E619A"/>
    <w:rsid w:val="002E664B"/>
    <w:rsid w:val="002F3D4F"/>
    <w:rsid w:val="002F4F10"/>
    <w:rsid w:val="00300482"/>
    <w:rsid w:val="00330187"/>
    <w:rsid w:val="003349DD"/>
    <w:rsid w:val="003407CB"/>
    <w:rsid w:val="003609B1"/>
    <w:rsid w:val="00360B3C"/>
    <w:rsid w:val="00360B7F"/>
    <w:rsid w:val="00371491"/>
    <w:rsid w:val="00373E71"/>
    <w:rsid w:val="00374C25"/>
    <w:rsid w:val="00386F49"/>
    <w:rsid w:val="00392D71"/>
    <w:rsid w:val="003A00E1"/>
    <w:rsid w:val="003A06AA"/>
    <w:rsid w:val="003A43BE"/>
    <w:rsid w:val="003B671E"/>
    <w:rsid w:val="003C06CB"/>
    <w:rsid w:val="003E2300"/>
    <w:rsid w:val="003F6CEF"/>
    <w:rsid w:val="0045274A"/>
    <w:rsid w:val="00460938"/>
    <w:rsid w:val="00471B80"/>
    <w:rsid w:val="004A3E7D"/>
    <w:rsid w:val="004B5160"/>
    <w:rsid w:val="004C2D26"/>
    <w:rsid w:val="004C2E66"/>
    <w:rsid w:val="004D19B4"/>
    <w:rsid w:val="004E06BF"/>
    <w:rsid w:val="004E61B1"/>
    <w:rsid w:val="00502A21"/>
    <w:rsid w:val="00514FF0"/>
    <w:rsid w:val="00527A0A"/>
    <w:rsid w:val="00543C42"/>
    <w:rsid w:val="00546558"/>
    <w:rsid w:val="0054657B"/>
    <w:rsid w:val="00546868"/>
    <w:rsid w:val="005572DE"/>
    <w:rsid w:val="005711BC"/>
    <w:rsid w:val="005754A2"/>
    <w:rsid w:val="00575872"/>
    <w:rsid w:val="00581DA5"/>
    <w:rsid w:val="00590A3B"/>
    <w:rsid w:val="005C3C99"/>
    <w:rsid w:val="005E41EA"/>
    <w:rsid w:val="005E4844"/>
    <w:rsid w:val="005F08B7"/>
    <w:rsid w:val="006034BC"/>
    <w:rsid w:val="00626788"/>
    <w:rsid w:val="006323D7"/>
    <w:rsid w:val="00645804"/>
    <w:rsid w:val="006533E1"/>
    <w:rsid w:val="0065477A"/>
    <w:rsid w:val="00673D70"/>
    <w:rsid w:val="0067557C"/>
    <w:rsid w:val="00687D8F"/>
    <w:rsid w:val="006A0AC4"/>
    <w:rsid w:val="006A6AF0"/>
    <w:rsid w:val="006A79AA"/>
    <w:rsid w:val="006B79F0"/>
    <w:rsid w:val="006D061F"/>
    <w:rsid w:val="006F25A6"/>
    <w:rsid w:val="006F3D30"/>
    <w:rsid w:val="0070071D"/>
    <w:rsid w:val="007105B6"/>
    <w:rsid w:val="00722F55"/>
    <w:rsid w:val="007232AC"/>
    <w:rsid w:val="00723312"/>
    <w:rsid w:val="00731808"/>
    <w:rsid w:val="00732DC9"/>
    <w:rsid w:val="00736A16"/>
    <w:rsid w:val="00741AAA"/>
    <w:rsid w:val="0075685F"/>
    <w:rsid w:val="00763EC7"/>
    <w:rsid w:val="00771086"/>
    <w:rsid w:val="0078729B"/>
    <w:rsid w:val="007A0C50"/>
    <w:rsid w:val="007B0084"/>
    <w:rsid w:val="007B6E51"/>
    <w:rsid w:val="007C12F9"/>
    <w:rsid w:val="007D1741"/>
    <w:rsid w:val="007E61BA"/>
    <w:rsid w:val="007F6B38"/>
    <w:rsid w:val="00804F7E"/>
    <w:rsid w:val="00810AC0"/>
    <w:rsid w:val="008140C4"/>
    <w:rsid w:val="00816369"/>
    <w:rsid w:val="0082476F"/>
    <w:rsid w:val="00835F69"/>
    <w:rsid w:val="00836124"/>
    <w:rsid w:val="00847116"/>
    <w:rsid w:val="008479AA"/>
    <w:rsid w:val="00870884"/>
    <w:rsid w:val="00872F4C"/>
    <w:rsid w:val="00876813"/>
    <w:rsid w:val="00881F7F"/>
    <w:rsid w:val="00890130"/>
    <w:rsid w:val="008925F2"/>
    <w:rsid w:val="008A4C13"/>
    <w:rsid w:val="008A6C99"/>
    <w:rsid w:val="008C1195"/>
    <w:rsid w:val="008D74BC"/>
    <w:rsid w:val="008E25D0"/>
    <w:rsid w:val="0090012E"/>
    <w:rsid w:val="009136A6"/>
    <w:rsid w:val="009220AD"/>
    <w:rsid w:val="00927798"/>
    <w:rsid w:val="009331A5"/>
    <w:rsid w:val="009367EA"/>
    <w:rsid w:val="009505CC"/>
    <w:rsid w:val="00963AFF"/>
    <w:rsid w:val="0099012F"/>
    <w:rsid w:val="009921B1"/>
    <w:rsid w:val="009A4463"/>
    <w:rsid w:val="009B0D5A"/>
    <w:rsid w:val="009B0ED6"/>
    <w:rsid w:val="009C2EFD"/>
    <w:rsid w:val="009D6602"/>
    <w:rsid w:val="009E45C4"/>
    <w:rsid w:val="009F6055"/>
    <w:rsid w:val="00A11FB6"/>
    <w:rsid w:val="00A23560"/>
    <w:rsid w:val="00A33056"/>
    <w:rsid w:val="00A376C8"/>
    <w:rsid w:val="00A63570"/>
    <w:rsid w:val="00A804A7"/>
    <w:rsid w:val="00A80F0F"/>
    <w:rsid w:val="00A84F0B"/>
    <w:rsid w:val="00A96CEB"/>
    <w:rsid w:val="00A9705D"/>
    <w:rsid w:val="00AA4099"/>
    <w:rsid w:val="00AA6E20"/>
    <w:rsid w:val="00AB28ED"/>
    <w:rsid w:val="00AB30D3"/>
    <w:rsid w:val="00AB4C1F"/>
    <w:rsid w:val="00AC679A"/>
    <w:rsid w:val="00AD2A35"/>
    <w:rsid w:val="00AD6F33"/>
    <w:rsid w:val="00AD7CAB"/>
    <w:rsid w:val="00AE5D96"/>
    <w:rsid w:val="00AE60CF"/>
    <w:rsid w:val="00B005FA"/>
    <w:rsid w:val="00B04C6E"/>
    <w:rsid w:val="00B14A10"/>
    <w:rsid w:val="00B15F8C"/>
    <w:rsid w:val="00B20869"/>
    <w:rsid w:val="00B21DFB"/>
    <w:rsid w:val="00B3114B"/>
    <w:rsid w:val="00B35552"/>
    <w:rsid w:val="00B428CF"/>
    <w:rsid w:val="00B5195B"/>
    <w:rsid w:val="00B63863"/>
    <w:rsid w:val="00B6544C"/>
    <w:rsid w:val="00B66890"/>
    <w:rsid w:val="00BA70B0"/>
    <w:rsid w:val="00BC2AFF"/>
    <w:rsid w:val="00BD65D9"/>
    <w:rsid w:val="00BD7B98"/>
    <w:rsid w:val="00BF0922"/>
    <w:rsid w:val="00BF2577"/>
    <w:rsid w:val="00BF7161"/>
    <w:rsid w:val="00C266CB"/>
    <w:rsid w:val="00C32993"/>
    <w:rsid w:val="00C47B86"/>
    <w:rsid w:val="00C52913"/>
    <w:rsid w:val="00C81A92"/>
    <w:rsid w:val="00C831A2"/>
    <w:rsid w:val="00C84C5F"/>
    <w:rsid w:val="00C9121C"/>
    <w:rsid w:val="00C95683"/>
    <w:rsid w:val="00CB4395"/>
    <w:rsid w:val="00CC5845"/>
    <w:rsid w:val="00CD49D7"/>
    <w:rsid w:val="00CD7794"/>
    <w:rsid w:val="00CE704E"/>
    <w:rsid w:val="00CF2144"/>
    <w:rsid w:val="00CF36EA"/>
    <w:rsid w:val="00D01542"/>
    <w:rsid w:val="00D03216"/>
    <w:rsid w:val="00D0442F"/>
    <w:rsid w:val="00D044A2"/>
    <w:rsid w:val="00D11144"/>
    <w:rsid w:val="00D11A96"/>
    <w:rsid w:val="00D14BCA"/>
    <w:rsid w:val="00D354B1"/>
    <w:rsid w:val="00D46B68"/>
    <w:rsid w:val="00D52738"/>
    <w:rsid w:val="00D674B5"/>
    <w:rsid w:val="00D73DBC"/>
    <w:rsid w:val="00D86D67"/>
    <w:rsid w:val="00DA3A4D"/>
    <w:rsid w:val="00DC0CFD"/>
    <w:rsid w:val="00DC1F01"/>
    <w:rsid w:val="00DC26F7"/>
    <w:rsid w:val="00DC52BB"/>
    <w:rsid w:val="00DD0719"/>
    <w:rsid w:val="00DD2AD0"/>
    <w:rsid w:val="00DD6265"/>
    <w:rsid w:val="00DF27B8"/>
    <w:rsid w:val="00E0305A"/>
    <w:rsid w:val="00E047E9"/>
    <w:rsid w:val="00E155DA"/>
    <w:rsid w:val="00E27FAB"/>
    <w:rsid w:val="00E32872"/>
    <w:rsid w:val="00E528BF"/>
    <w:rsid w:val="00E541C0"/>
    <w:rsid w:val="00E55266"/>
    <w:rsid w:val="00E5651D"/>
    <w:rsid w:val="00E7439C"/>
    <w:rsid w:val="00E951B6"/>
    <w:rsid w:val="00E963D0"/>
    <w:rsid w:val="00EB29C1"/>
    <w:rsid w:val="00EB754D"/>
    <w:rsid w:val="00EC264E"/>
    <w:rsid w:val="00EC7502"/>
    <w:rsid w:val="00ED536A"/>
    <w:rsid w:val="00ED61F7"/>
    <w:rsid w:val="00EF3801"/>
    <w:rsid w:val="00F22557"/>
    <w:rsid w:val="00F23BBE"/>
    <w:rsid w:val="00F27D95"/>
    <w:rsid w:val="00F352C1"/>
    <w:rsid w:val="00F368C2"/>
    <w:rsid w:val="00F45470"/>
    <w:rsid w:val="00F511B8"/>
    <w:rsid w:val="00F847B0"/>
    <w:rsid w:val="00F91933"/>
    <w:rsid w:val="00F91F19"/>
    <w:rsid w:val="00F948EF"/>
    <w:rsid w:val="00FA74B8"/>
    <w:rsid w:val="00FA7974"/>
    <w:rsid w:val="00FB2C60"/>
    <w:rsid w:val="00FB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8514"/>
  <w15:docId w15:val="{9D3516F0-086F-4F88-9D75-A6DDF536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86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98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69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98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98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5645"/>
    <w:pPr>
      <w:ind w:left="720"/>
      <w:contextualSpacing/>
    </w:pPr>
  </w:style>
  <w:style w:type="paragraph" w:styleId="Revision">
    <w:name w:val="Revision"/>
    <w:hidden/>
    <w:uiPriority w:val="99"/>
    <w:semiHidden/>
    <w:rsid w:val="00FB2C60"/>
    <w:pPr>
      <w:spacing w:after="0" w:line="240" w:lineRule="auto"/>
    </w:pPr>
  </w:style>
  <w:style w:type="paragraph" w:styleId="NoSpacing">
    <w:name w:val="No Spacing"/>
    <w:uiPriority w:val="1"/>
    <w:qFormat/>
    <w:rsid w:val="00B6544C"/>
    <w:pPr>
      <w:bidi/>
      <w:spacing w:after="0" w:line="240" w:lineRule="auto"/>
    </w:pPr>
    <w:rPr>
      <w:rFonts w:eastAsiaTheme="minorEastAsia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DAED44-8683-46FA-8FCE-0E6C9F841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00</Words>
  <Characters>969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da ALobaid</dc:creator>
  <cp:lastModifiedBy>chn off29</cp:lastModifiedBy>
  <cp:revision>3</cp:revision>
  <dcterms:created xsi:type="dcterms:W3CDTF">2020-06-01T03:37:00Z</dcterms:created>
  <dcterms:modified xsi:type="dcterms:W3CDTF">2020-11-12T13:37:00Z</dcterms:modified>
</cp:coreProperties>
</file>